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0E3C101" w14:textId="61FEC22B" w:rsidR="00361AFD" w:rsidRPr="00361AFD" w:rsidRDefault="0098294E" w:rsidP="00361AFD">
      <w:pPr>
        <w:rPr>
          <w:rFonts w:cstheme="minorHAnsi"/>
          <w:b/>
          <w:sz w:val="22"/>
          <w:lang w:val="en-GB"/>
        </w:rPr>
      </w:pPr>
      <w:r w:rsidRPr="00361AFD">
        <w:rPr>
          <w:rFonts w:cstheme="minorHAnsi"/>
          <w:b/>
          <w:sz w:val="22"/>
          <w:lang w:val="en-GB"/>
        </w:rPr>
        <w:t xml:space="preserve">Post-marketing active surveillance of myocarditis and pericarditis following vaccination with COVID-19 mRNA vaccines in persons aged 12-39 years in Italy: a multi-database, self-controlled case series study </w:t>
      </w:r>
      <w:r w:rsidR="006D6B56">
        <w:rPr>
          <w:rFonts w:cstheme="minorHAnsi"/>
          <w:b/>
          <w:sz w:val="22"/>
          <w:lang w:val="en-GB"/>
        </w:rPr>
        <w:t>(Supporting information- S</w:t>
      </w:r>
      <w:r w:rsidR="000F5FD6">
        <w:rPr>
          <w:rFonts w:cstheme="minorHAnsi"/>
          <w:b/>
          <w:sz w:val="22"/>
          <w:lang w:val="en-GB"/>
        </w:rPr>
        <w:t>5</w:t>
      </w:r>
      <w:r w:rsidR="00AD3CC8" w:rsidRPr="00361AFD">
        <w:rPr>
          <w:rFonts w:cstheme="minorHAnsi"/>
          <w:b/>
          <w:sz w:val="22"/>
          <w:lang w:val="en-GB"/>
        </w:rPr>
        <w:t xml:space="preserve"> </w:t>
      </w:r>
      <w:r w:rsidR="00361AFD" w:rsidRPr="00361AFD">
        <w:rPr>
          <w:rFonts w:cstheme="minorHAnsi"/>
          <w:b/>
          <w:sz w:val="22"/>
          <w:lang w:val="en-GB"/>
        </w:rPr>
        <w:t>Table</w:t>
      </w:r>
      <w:r w:rsidR="00AD3CC8" w:rsidRPr="00361AFD">
        <w:rPr>
          <w:rFonts w:cstheme="minorHAnsi"/>
          <w:b/>
          <w:sz w:val="22"/>
          <w:lang w:val="en-GB"/>
        </w:rPr>
        <w:t>)</w:t>
      </w:r>
    </w:p>
    <w:p w14:paraId="273E3C32" w14:textId="77777777" w:rsidR="00361AFD" w:rsidRDefault="00361AFD" w:rsidP="00361AFD">
      <w:pPr>
        <w:rPr>
          <w:rFonts w:cstheme="minorHAnsi"/>
          <w:b/>
          <w:lang w:val="en-GB"/>
        </w:rPr>
      </w:pPr>
    </w:p>
    <w:p w14:paraId="0ED84CE2" w14:textId="4B34336A" w:rsidR="000F5FD6" w:rsidRPr="0094493E" w:rsidRDefault="006D6B56" w:rsidP="000F5FD6">
      <w:pPr>
        <w:pStyle w:val="Default"/>
        <w:rPr>
          <w:rFonts w:eastAsia="Times New Roman"/>
          <w:b/>
          <w:bCs/>
          <w:color w:val="000000" w:themeColor="text1"/>
          <w:sz w:val="20"/>
          <w:szCs w:val="20"/>
          <w:lang w:val="en-GB" w:eastAsia="it-IT"/>
        </w:rPr>
      </w:pPr>
      <w:r>
        <w:rPr>
          <w:rFonts w:asciiTheme="minorHAnsi" w:hAnsiTheme="minorHAnsi" w:cstheme="minorBidi"/>
          <w:b/>
          <w:bCs/>
          <w:sz w:val="20"/>
          <w:szCs w:val="20"/>
          <w:lang w:val="en-GB"/>
        </w:rPr>
        <w:t>S</w:t>
      </w:r>
      <w:r w:rsidR="000F5FD6">
        <w:rPr>
          <w:rFonts w:asciiTheme="minorHAnsi" w:hAnsiTheme="minorHAnsi" w:cstheme="minorBidi"/>
          <w:b/>
          <w:bCs/>
          <w:sz w:val="20"/>
          <w:szCs w:val="20"/>
          <w:lang w:val="en-GB"/>
        </w:rPr>
        <w:t>5</w:t>
      </w:r>
      <w:r>
        <w:rPr>
          <w:rFonts w:asciiTheme="minorHAnsi" w:hAnsiTheme="minorHAnsi" w:cstheme="minorBidi"/>
          <w:b/>
          <w:bCs/>
          <w:sz w:val="20"/>
          <w:szCs w:val="20"/>
          <w:lang w:val="en-GB"/>
        </w:rPr>
        <w:t xml:space="preserve"> </w:t>
      </w:r>
      <w:r w:rsidR="441007EC" w:rsidRPr="00983679">
        <w:rPr>
          <w:rFonts w:asciiTheme="minorHAnsi" w:hAnsiTheme="minorHAnsi" w:cstheme="minorBidi"/>
          <w:b/>
          <w:bCs/>
          <w:sz w:val="20"/>
          <w:szCs w:val="20"/>
          <w:lang w:val="en-GB"/>
        </w:rPr>
        <w:t xml:space="preserve">Table. </w:t>
      </w:r>
      <w:r w:rsidR="006A0B12" w:rsidRPr="000F5FD6">
        <w:rPr>
          <w:rFonts w:asciiTheme="minorHAnsi" w:hAnsiTheme="minorHAnsi" w:cstheme="minorBidi"/>
          <w:b/>
          <w:bCs/>
          <w:sz w:val="20"/>
          <w:szCs w:val="20"/>
          <w:lang w:val="en-GB"/>
        </w:rPr>
        <w:t>Relative i</w:t>
      </w:r>
      <w:r w:rsidR="4D1E9AD3" w:rsidRPr="000F5FD6">
        <w:rPr>
          <w:rFonts w:asciiTheme="minorHAnsi" w:hAnsiTheme="minorHAnsi" w:cstheme="minorBidi"/>
          <w:b/>
          <w:bCs/>
          <w:sz w:val="20"/>
          <w:szCs w:val="20"/>
          <w:lang w:val="en-GB"/>
        </w:rPr>
        <w:t xml:space="preserve">ncidence </w:t>
      </w:r>
      <w:del w:id="0" w:author="Spila Alegiani Stefania" w:date="2022-07-08T16:18:00Z">
        <w:r w:rsidR="4D1E9AD3" w:rsidRPr="000F5FD6" w:rsidDel="00834B5A">
          <w:rPr>
            <w:rFonts w:asciiTheme="minorHAnsi" w:hAnsiTheme="minorHAnsi" w:cstheme="minorBidi"/>
            <w:b/>
            <w:bCs/>
            <w:sz w:val="20"/>
            <w:szCs w:val="20"/>
            <w:lang w:val="en-GB"/>
          </w:rPr>
          <w:delText>and excess of cases per 100,000 vaccinated</w:delText>
        </w:r>
      </w:del>
      <w:ins w:id="1" w:author="Spila Alegiani Stefania" w:date="2022-07-08T16:18:00Z">
        <w:r w:rsidR="00834B5A">
          <w:rPr>
            <w:rFonts w:asciiTheme="minorHAnsi" w:hAnsiTheme="minorHAnsi" w:cstheme="minorBidi"/>
            <w:b/>
            <w:bCs/>
            <w:sz w:val="20"/>
            <w:szCs w:val="20"/>
            <w:lang w:val="en-GB"/>
          </w:rPr>
          <w:t>estimated by SCCS</w:t>
        </w:r>
      </w:ins>
      <w:bookmarkStart w:id="2" w:name="_GoBack"/>
      <w:bookmarkEnd w:id="2"/>
      <w:r w:rsidR="4D1E9AD3" w:rsidRPr="000F5FD6">
        <w:rPr>
          <w:rFonts w:asciiTheme="minorHAnsi" w:hAnsiTheme="minorHAnsi" w:cstheme="minorBidi"/>
          <w:b/>
          <w:bCs/>
          <w:sz w:val="20"/>
          <w:szCs w:val="20"/>
          <w:lang w:val="en-GB"/>
        </w:rPr>
        <w:t xml:space="preserve"> in the [0-7) risk period after mRNA vaccination in the vaccinated population aged 12-39 years from 27 December 2020 to 30 September 2021 by sex, age group and vaccine  product.</w:t>
      </w:r>
    </w:p>
    <w:tbl>
      <w:tblPr>
        <w:tblW w:w="4341" w:type="pct"/>
        <w:jc w:val="center"/>
        <w:tblCellMar>
          <w:top w:w="57" w:type="dxa"/>
          <w:left w:w="57" w:type="dxa"/>
          <w:bottom w:w="57" w:type="dxa"/>
          <w:right w:w="57" w:type="dxa"/>
        </w:tblCellMar>
        <w:tblLook w:val="0600" w:firstRow="0" w:lastRow="0" w:firstColumn="0" w:lastColumn="0" w:noHBand="1" w:noVBand="1"/>
      </w:tblPr>
      <w:tblGrid>
        <w:gridCol w:w="654"/>
        <w:gridCol w:w="1273"/>
        <w:gridCol w:w="691"/>
        <w:gridCol w:w="618"/>
        <w:gridCol w:w="1012"/>
        <w:gridCol w:w="1517"/>
        <w:gridCol w:w="8"/>
        <w:gridCol w:w="967"/>
        <w:gridCol w:w="1481"/>
        <w:gridCol w:w="16"/>
      </w:tblGrid>
      <w:tr w:rsidR="00CE3940" w:rsidRPr="007E0C9C" w14:paraId="61F79C81" w14:textId="77777777" w:rsidTr="007E0C9C">
        <w:trPr>
          <w:trHeight w:val="162"/>
          <w:jc w:val="center"/>
        </w:trPr>
        <w:tc>
          <w:tcPr>
            <w:tcW w:w="397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5162D0A" w14:textId="41B4492E" w:rsidR="00CE3940" w:rsidRPr="007E0C9C" w:rsidRDefault="00CE3940" w:rsidP="00CE3940">
            <w:pPr>
              <w:spacing w:line="256" w:lineRule="auto"/>
              <w:rPr>
                <w:rFonts w:ascii="Calibri" w:eastAsia="Calibri" w:hAnsi="Calibri" w:cs="Calibri"/>
                <w:b/>
                <w:bCs/>
                <w:sz w:val="18"/>
                <w:szCs w:val="18"/>
                <w:lang w:val="en-GB"/>
              </w:rPr>
            </w:pPr>
            <w:r w:rsidRPr="007E0C9C">
              <w:rPr>
                <w:rFonts w:ascii="Calibri" w:eastAsia="Calibri" w:hAnsi="Calibri" w:cs="Calibri"/>
                <w:b/>
                <w:bCs/>
                <w:sz w:val="18"/>
                <w:szCs w:val="18"/>
                <w:lang w:val="en-GB"/>
              </w:rPr>
              <w:t>Age, years</w:t>
            </w:r>
          </w:p>
        </w:tc>
        <w:tc>
          <w:tcPr>
            <w:tcW w:w="773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ECAA390" w14:textId="158180F3" w:rsidR="00CE3940" w:rsidRPr="007E0C9C" w:rsidRDefault="00CE3940" w:rsidP="00CE3940">
            <w:pPr>
              <w:spacing w:line="256" w:lineRule="auto"/>
              <w:rPr>
                <w:rFonts w:ascii="Calibri" w:eastAsia="Calibri" w:hAnsi="Calibri" w:cs="Calibri"/>
                <w:b/>
                <w:bCs/>
                <w:sz w:val="18"/>
                <w:szCs w:val="18"/>
                <w:lang w:val="en-GB"/>
              </w:rPr>
            </w:pPr>
            <w:r w:rsidRPr="007E0C9C">
              <w:rPr>
                <w:rFonts w:ascii="Calibri" w:eastAsia="Calibri" w:hAnsi="Calibri" w:cs="Calibri"/>
                <w:b/>
                <w:bCs/>
                <w:sz w:val="18"/>
                <w:szCs w:val="18"/>
                <w:lang w:val="en-GB"/>
              </w:rPr>
              <w:t>Sex</w:t>
            </w:r>
          </w:p>
        </w:tc>
        <w:tc>
          <w:tcPr>
            <w:tcW w:w="419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EF1975E" w14:textId="770AAF08" w:rsidR="00CE3940" w:rsidRPr="007E0C9C" w:rsidRDefault="00CE3940" w:rsidP="00CE3940">
            <w:pPr>
              <w:spacing w:line="256" w:lineRule="auto"/>
              <w:jc w:val="right"/>
              <w:rPr>
                <w:rFonts w:ascii="Calibri" w:eastAsia="Calibri" w:hAnsi="Calibri" w:cs="Calibri"/>
                <w:b/>
                <w:bCs/>
                <w:sz w:val="18"/>
                <w:szCs w:val="18"/>
                <w:lang w:val="en-GB"/>
              </w:rPr>
            </w:pPr>
            <w:r w:rsidRPr="007E0C9C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val="en-GB" w:eastAsia="it-IT"/>
              </w:rPr>
              <w:t>Risk interval</w:t>
            </w:r>
          </w:p>
        </w:tc>
        <w:tc>
          <w:tcPr>
            <w:tcW w:w="375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548B2A2" w14:textId="6FE9B64C" w:rsidR="00CE3940" w:rsidRPr="007E0C9C" w:rsidRDefault="00CE3940" w:rsidP="00CE3940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7E0C9C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val="en-GB" w:eastAsia="it-IT"/>
              </w:rPr>
              <w:t>Dose</w:t>
            </w:r>
            <w:r w:rsidRPr="007E0C9C">
              <w:rPr>
                <w:rFonts w:eastAsia="Times New Roman" w:cstheme="minorHAnsi"/>
                <w:color w:val="000000" w:themeColor="text1"/>
                <w:sz w:val="18"/>
                <w:szCs w:val="18"/>
                <w:lang w:val="en-GB" w:eastAsia="it-IT"/>
              </w:rPr>
              <w:t>​</w:t>
            </w:r>
          </w:p>
        </w:tc>
        <w:tc>
          <w:tcPr>
            <w:tcW w:w="1540" w:type="pct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E37480D" w14:textId="74036D21" w:rsidR="00CE3940" w:rsidRPr="007E0C9C" w:rsidRDefault="00CE3940" w:rsidP="00CE3940">
            <w:pPr>
              <w:spacing w:line="256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7E0C9C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val="en-GB" w:eastAsia="it-IT"/>
              </w:rPr>
              <w:t>BNT162b2 (n. 346)</w:t>
            </w:r>
          </w:p>
        </w:tc>
        <w:tc>
          <w:tcPr>
            <w:tcW w:w="1496" w:type="pct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65C6766" w14:textId="427E7E01" w:rsidR="00CE3940" w:rsidRPr="007E0C9C" w:rsidRDefault="00CE3940" w:rsidP="00CE3940">
            <w:pPr>
              <w:spacing w:line="256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7E0C9C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val="en-GB" w:eastAsia="it-IT"/>
              </w:rPr>
              <w:t>mRNA-1273 (n. 95)</w:t>
            </w:r>
          </w:p>
        </w:tc>
      </w:tr>
      <w:tr w:rsidR="00CE3940" w:rsidRPr="007E0C9C" w14:paraId="285E2663" w14:textId="77777777" w:rsidTr="007E0C9C">
        <w:trPr>
          <w:gridAfter w:val="1"/>
          <w:wAfter w:w="10" w:type="pct"/>
          <w:trHeight w:val="162"/>
          <w:jc w:val="center"/>
        </w:trPr>
        <w:tc>
          <w:tcPr>
            <w:tcW w:w="397" w:type="pct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735E9A3D" w14:textId="35A979D9" w:rsidR="00CE3940" w:rsidRPr="007E0C9C" w:rsidRDefault="00CE3940" w:rsidP="00CE3940">
            <w:pPr>
              <w:spacing w:line="256" w:lineRule="auto"/>
              <w:rPr>
                <w:rFonts w:ascii="Calibri" w:eastAsia="Calibri" w:hAnsi="Calibri" w:cs="Calibri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773" w:type="pct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0F5002E2" w14:textId="696CFF0D" w:rsidR="00CE3940" w:rsidRPr="007E0C9C" w:rsidRDefault="00CE3940" w:rsidP="00CE3940">
            <w:pPr>
              <w:spacing w:line="256" w:lineRule="auto"/>
              <w:rPr>
                <w:rFonts w:ascii="Calibri" w:eastAsia="Calibri" w:hAnsi="Calibri" w:cs="Calibri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419" w:type="pct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0B8B6129" w14:textId="77777777" w:rsidR="00CE3940" w:rsidRPr="007E0C9C" w:rsidRDefault="00CE3940" w:rsidP="00CE3940">
            <w:pPr>
              <w:spacing w:line="256" w:lineRule="auto"/>
              <w:jc w:val="right"/>
              <w:rPr>
                <w:rFonts w:ascii="Calibri" w:eastAsia="Calibri" w:hAnsi="Calibri" w:cs="Calibri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375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D1B1930" w14:textId="77777777" w:rsidR="00CE3940" w:rsidRPr="007E0C9C" w:rsidRDefault="00CE3940" w:rsidP="00CE3940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</w:p>
        </w:tc>
        <w:tc>
          <w:tcPr>
            <w:tcW w:w="6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3A24897" w14:textId="09B4BF50" w:rsidR="00CE3940" w:rsidRPr="007E0C9C" w:rsidRDefault="00CE3940" w:rsidP="00CE3940">
            <w:pPr>
              <w:spacing w:line="256" w:lineRule="auto"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7E0C9C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val="en-GB" w:eastAsia="it-IT"/>
              </w:rPr>
              <w:t>Events in the risk interval (n)</w:t>
            </w:r>
          </w:p>
        </w:tc>
        <w:tc>
          <w:tcPr>
            <w:tcW w:w="9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61C1675" w14:textId="77777777" w:rsidR="00CE3940" w:rsidRPr="007E0C9C" w:rsidRDefault="00CE3940" w:rsidP="00CE3940">
            <w:pPr>
              <w:contextualSpacing/>
              <w:jc w:val="right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val="en-GB" w:eastAsia="it-IT"/>
              </w:rPr>
            </w:pPr>
            <w:r w:rsidRPr="007E0C9C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val="en-GB" w:eastAsia="it-IT"/>
              </w:rPr>
              <w:t>Relative Incidence</w:t>
            </w:r>
          </w:p>
          <w:p w14:paraId="53C78FF6" w14:textId="2E9681C3" w:rsidR="00CE3940" w:rsidRPr="007E0C9C" w:rsidRDefault="00CE3940" w:rsidP="00CE3940">
            <w:pPr>
              <w:spacing w:line="256" w:lineRule="auto"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7E0C9C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val="en-GB" w:eastAsia="it-IT"/>
              </w:rPr>
              <w:t>(95% CI)</w:t>
            </w:r>
          </w:p>
        </w:tc>
        <w:tc>
          <w:tcPr>
            <w:tcW w:w="592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9EAB8AB" w14:textId="363C09ED" w:rsidR="00CE3940" w:rsidRPr="007E0C9C" w:rsidRDefault="00CE3940" w:rsidP="00CE3940">
            <w:pPr>
              <w:spacing w:line="256" w:lineRule="auto"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7E0C9C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val="en-GB" w:eastAsia="it-IT"/>
              </w:rPr>
              <w:t>Events in the risk interval (n)</w:t>
            </w:r>
          </w:p>
        </w:tc>
        <w:tc>
          <w:tcPr>
            <w:tcW w:w="89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8558AA9" w14:textId="77777777" w:rsidR="00CE3940" w:rsidRPr="007E0C9C" w:rsidRDefault="00CE3940" w:rsidP="00CE3940">
            <w:pPr>
              <w:contextualSpacing/>
              <w:jc w:val="right"/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val="en-GB" w:eastAsia="it-IT"/>
              </w:rPr>
            </w:pPr>
            <w:r w:rsidRPr="007E0C9C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val="en-GB" w:eastAsia="it-IT"/>
              </w:rPr>
              <w:t>Relative Incidence</w:t>
            </w:r>
          </w:p>
          <w:p w14:paraId="2CBB4BF8" w14:textId="44B54CC3" w:rsidR="00CE3940" w:rsidRPr="007E0C9C" w:rsidRDefault="00CE3940" w:rsidP="00CE3940">
            <w:pPr>
              <w:spacing w:line="256" w:lineRule="auto"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7E0C9C">
              <w:rPr>
                <w:rFonts w:eastAsia="Times New Roman" w:cstheme="minorHAnsi"/>
                <w:b/>
                <w:bCs/>
                <w:color w:val="000000" w:themeColor="text1"/>
                <w:sz w:val="18"/>
                <w:szCs w:val="18"/>
                <w:lang w:val="en-GB" w:eastAsia="it-IT"/>
              </w:rPr>
              <w:t>(95% CI)</w:t>
            </w:r>
          </w:p>
        </w:tc>
      </w:tr>
      <w:tr w:rsidR="0076774A" w:rsidRPr="007E0C9C" w14:paraId="299FA995" w14:textId="77777777" w:rsidTr="007E0C9C">
        <w:trPr>
          <w:gridAfter w:val="1"/>
          <w:wAfter w:w="10" w:type="pct"/>
          <w:trHeight w:val="162"/>
          <w:jc w:val="center"/>
        </w:trPr>
        <w:tc>
          <w:tcPr>
            <w:tcW w:w="397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601E26D9" w14:textId="77777777" w:rsidR="0076774A" w:rsidRPr="007E0C9C" w:rsidRDefault="0076774A" w:rsidP="0076774A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7E0C9C">
              <w:rPr>
                <w:rFonts w:ascii="Calibri" w:eastAsia="Calibri" w:hAnsi="Calibri" w:cs="Calibri"/>
                <w:b/>
                <w:bCs/>
                <w:sz w:val="18"/>
                <w:szCs w:val="18"/>
                <w:lang w:val="en-GB"/>
              </w:rPr>
              <w:t>12-39</w:t>
            </w:r>
          </w:p>
        </w:tc>
        <w:tc>
          <w:tcPr>
            <w:tcW w:w="773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7FC54E16" w14:textId="77777777" w:rsidR="0076774A" w:rsidRPr="007E0C9C" w:rsidRDefault="0076774A" w:rsidP="0076774A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7E0C9C">
              <w:rPr>
                <w:rFonts w:ascii="Calibri" w:eastAsia="Calibri" w:hAnsi="Calibri" w:cs="Calibri"/>
                <w:b/>
                <w:bCs/>
                <w:sz w:val="18"/>
                <w:szCs w:val="18"/>
                <w:lang w:val="en-GB"/>
              </w:rPr>
              <w:t>Males+Females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4F519A7A" w14:textId="77777777" w:rsidR="0076774A" w:rsidRPr="007E0C9C" w:rsidRDefault="0076774A" w:rsidP="0076774A">
            <w:pPr>
              <w:spacing w:line="256" w:lineRule="auto"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7E0C9C">
              <w:rPr>
                <w:rFonts w:ascii="Calibri" w:eastAsia="Calibri" w:hAnsi="Calibri" w:cs="Calibri"/>
                <w:b/>
                <w:bCs/>
                <w:sz w:val="18"/>
                <w:szCs w:val="18"/>
                <w:lang w:val="en-GB"/>
              </w:rPr>
              <w:t>[0-7)</w:t>
            </w: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08A01729" w14:textId="77777777" w:rsidR="0076774A" w:rsidRPr="007E0C9C" w:rsidRDefault="0076774A" w:rsidP="0076774A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7E0C9C">
              <w:rPr>
                <w:rFonts w:ascii="Calibri" w:eastAsia="Calibri" w:hAnsi="Calibri" w:cs="Calibri"/>
                <w:sz w:val="18"/>
                <w:szCs w:val="18"/>
                <w:lang w:val="en-GB"/>
              </w:rPr>
              <w:t>Dose 1</w:t>
            </w:r>
          </w:p>
        </w:tc>
        <w:tc>
          <w:tcPr>
            <w:tcW w:w="6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00A53566" w14:textId="77777777" w:rsidR="0076774A" w:rsidRPr="007E0C9C" w:rsidRDefault="0076774A" w:rsidP="0076774A">
            <w:pPr>
              <w:spacing w:line="256" w:lineRule="auto"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7E0C9C">
              <w:rPr>
                <w:rFonts w:ascii="Calibri" w:eastAsia="Calibri" w:hAnsi="Calibri" w:cs="Calibri"/>
                <w:sz w:val="18"/>
                <w:szCs w:val="18"/>
                <w:lang w:val="en-GB"/>
              </w:rPr>
              <w:t> 14</w:t>
            </w:r>
          </w:p>
        </w:tc>
        <w:tc>
          <w:tcPr>
            <w:tcW w:w="9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CFE31B1" w14:textId="7D3C0A76" w:rsidR="0076774A" w:rsidRPr="007E0C9C" w:rsidRDefault="0076774A" w:rsidP="0076774A">
            <w:pPr>
              <w:spacing w:line="256" w:lineRule="auto"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7E0C9C">
              <w:rPr>
                <w:rFonts w:ascii="Calibri" w:eastAsia="Calibri" w:hAnsi="Calibri" w:cs="Calibri"/>
                <w:sz w:val="18"/>
                <w:szCs w:val="18"/>
                <w:lang w:val="en-GB"/>
              </w:rPr>
              <w:t>1.22 (0.67-2.25)</w:t>
            </w:r>
          </w:p>
        </w:tc>
        <w:tc>
          <w:tcPr>
            <w:tcW w:w="592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56ECFB6E" w14:textId="77777777" w:rsidR="0076774A" w:rsidRPr="007E0C9C" w:rsidRDefault="0076774A" w:rsidP="0076774A">
            <w:pPr>
              <w:spacing w:line="256" w:lineRule="auto"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7E0C9C">
              <w:rPr>
                <w:rFonts w:ascii="Calibri" w:eastAsia="Calibri" w:hAnsi="Calibri" w:cs="Calibri"/>
                <w:sz w:val="18"/>
                <w:szCs w:val="18"/>
                <w:lang w:val="en-GB"/>
              </w:rPr>
              <w:t>11</w:t>
            </w:r>
          </w:p>
        </w:tc>
        <w:tc>
          <w:tcPr>
            <w:tcW w:w="89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  <w:hideMark/>
          </w:tcPr>
          <w:p w14:paraId="5C769FB3" w14:textId="77777777" w:rsidR="0076774A" w:rsidRPr="007E0C9C" w:rsidRDefault="0076774A" w:rsidP="0076774A">
            <w:pPr>
              <w:spacing w:line="256" w:lineRule="auto"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7E0C9C">
              <w:rPr>
                <w:rFonts w:ascii="Calibri" w:eastAsia="Calibri" w:hAnsi="Calibri" w:cs="Calibri"/>
                <w:sz w:val="18"/>
                <w:szCs w:val="18"/>
                <w:lang w:val="en-GB"/>
              </w:rPr>
              <w:t>4.33 (1.71-10.98)</w:t>
            </w:r>
          </w:p>
        </w:tc>
      </w:tr>
      <w:tr w:rsidR="0076774A" w:rsidRPr="007E0C9C" w14:paraId="3AF4C8E0" w14:textId="77777777" w:rsidTr="007E0C9C">
        <w:trPr>
          <w:gridAfter w:val="1"/>
          <w:wAfter w:w="10" w:type="pct"/>
          <w:trHeight w:val="162"/>
          <w:jc w:val="center"/>
        </w:trPr>
        <w:tc>
          <w:tcPr>
            <w:tcW w:w="39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6D397465" w14:textId="77777777" w:rsidR="0076774A" w:rsidRPr="007E0C9C" w:rsidRDefault="0076774A" w:rsidP="0076774A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7E0C9C">
              <w:rPr>
                <w:rFonts w:ascii="Calibri" w:eastAsia="Calibri" w:hAnsi="Calibri" w:cs="Calibri"/>
                <w:b/>
                <w:bCs/>
                <w:sz w:val="18"/>
                <w:szCs w:val="18"/>
                <w:lang w:val="en-GB"/>
              </w:rPr>
              <w:t> </w:t>
            </w:r>
          </w:p>
        </w:tc>
        <w:tc>
          <w:tcPr>
            <w:tcW w:w="7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50333A88" w14:textId="77777777" w:rsidR="0076774A" w:rsidRPr="007E0C9C" w:rsidRDefault="0076774A" w:rsidP="0076774A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7E0C9C">
              <w:rPr>
                <w:rFonts w:ascii="Calibri" w:eastAsia="Calibri" w:hAnsi="Calibri" w:cs="Calibri"/>
                <w:b/>
                <w:bCs/>
                <w:sz w:val="18"/>
                <w:szCs w:val="18"/>
                <w:lang w:val="en-GB"/>
              </w:rPr>
              <w:t> </w:t>
            </w:r>
          </w:p>
        </w:tc>
        <w:tc>
          <w:tcPr>
            <w:tcW w:w="4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5859465A" w14:textId="77777777" w:rsidR="0076774A" w:rsidRPr="007E0C9C" w:rsidRDefault="0076774A" w:rsidP="0076774A">
            <w:pPr>
              <w:spacing w:line="256" w:lineRule="auto"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7E0C9C">
              <w:rPr>
                <w:rFonts w:ascii="Calibri" w:eastAsia="Calibri" w:hAnsi="Calibri" w:cs="Calibri"/>
                <w:sz w:val="18"/>
                <w:szCs w:val="18"/>
                <w:lang w:val="en-GB"/>
              </w:rPr>
              <w:t> </w:t>
            </w: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73ECC774" w14:textId="77777777" w:rsidR="0076774A" w:rsidRPr="007E0C9C" w:rsidRDefault="0076774A" w:rsidP="0076774A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7E0C9C">
              <w:rPr>
                <w:rFonts w:ascii="Calibri" w:eastAsia="Calibri" w:hAnsi="Calibri" w:cs="Calibri"/>
                <w:sz w:val="18"/>
                <w:szCs w:val="18"/>
                <w:lang w:val="en-GB"/>
              </w:rPr>
              <w:t>Dose 2</w:t>
            </w:r>
          </w:p>
        </w:tc>
        <w:tc>
          <w:tcPr>
            <w:tcW w:w="6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5DACA865" w14:textId="77777777" w:rsidR="0076774A" w:rsidRPr="007E0C9C" w:rsidRDefault="0076774A" w:rsidP="0076774A">
            <w:pPr>
              <w:spacing w:line="256" w:lineRule="auto"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7E0C9C">
              <w:rPr>
                <w:rFonts w:ascii="Calibri" w:eastAsia="Calibri" w:hAnsi="Calibri" w:cs="Calibri"/>
                <w:sz w:val="18"/>
                <w:szCs w:val="18"/>
                <w:lang w:val="en-GB"/>
              </w:rPr>
              <w:t>22</w:t>
            </w:r>
          </w:p>
        </w:tc>
        <w:tc>
          <w:tcPr>
            <w:tcW w:w="9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3C52340" w14:textId="036A423D" w:rsidR="0076774A" w:rsidRPr="007E0C9C" w:rsidRDefault="0076774A" w:rsidP="0076774A">
            <w:pPr>
              <w:spacing w:line="256" w:lineRule="auto"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7E0C9C">
              <w:rPr>
                <w:rFonts w:ascii="Calibri" w:eastAsia="Calibri" w:hAnsi="Calibri" w:cs="Calibri"/>
                <w:sz w:val="18"/>
                <w:szCs w:val="18"/>
                <w:lang w:val="en-GB"/>
              </w:rPr>
              <w:t>3.35 (1.96-5.72)</w:t>
            </w:r>
          </w:p>
        </w:tc>
        <w:tc>
          <w:tcPr>
            <w:tcW w:w="592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78E10576" w14:textId="77777777" w:rsidR="0076774A" w:rsidRPr="007E0C9C" w:rsidRDefault="0076774A" w:rsidP="0076774A">
            <w:pPr>
              <w:spacing w:line="256" w:lineRule="auto"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7E0C9C">
              <w:rPr>
                <w:rFonts w:ascii="Calibri" w:eastAsia="Calibri" w:hAnsi="Calibri" w:cs="Calibri"/>
                <w:sz w:val="18"/>
                <w:szCs w:val="18"/>
                <w:lang w:val="en-GB"/>
              </w:rPr>
              <w:t>23</w:t>
            </w:r>
          </w:p>
        </w:tc>
        <w:tc>
          <w:tcPr>
            <w:tcW w:w="89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  <w:hideMark/>
          </w:tcPr>
          <w:p w14:paraId="6B9B86E3" w14:textId="77777777" w:rsidR="0076774A" w:rsidRPr="007E0C9C" w:rsidRDefault="0076774A" w:rsidP="0076774A">
            <w:pPr>
              <w:spacing w:line="256" w:lineRule="auto"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7E0C9C">
              <w:rPr>
                <w:rFonts w:ascii="Calibri" w:eastAsia="Calibri" w:hAnsi="Calibri" w:cs="Calibri"/>
                <w:sz w:val="18"/>
                <w:szCs w:val="18"/>
                <w:lang w:val="en-GB"/>
              </w:rPr>
              <w:t>6.20 (2.69-14.28)</w:t>
            </w:r>
          </w:p>
        </w:tc>
      </w:tr>
      <w:tr w:rsidR="00CE3940" w:rsidRPr="007E0C9C" w14:paraId="4BFB87ED" w14:textId="77777777" w:rsidTr="007E0C9C">
        <w:trPr>
          <w:gridAfter w:val="1"/>
          <w:wAfter w:w="10" w:type="pct"/>
          <w:trHeight w:val="162"/>
          <w:jc w:val="center"/>
        </w:trPr>
        <w:tc>
          <w:tcPr>
            <w:tcW w:w="39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5BCB020E" w14:textId="77777777" w:rsidR="00CE3940" w:rsidRPr="007E0C9C" w:rsidRDefault="00CE3940" w:rsidP="000D7A39">
            <w:pPr>
              <w:spacing w:line="256" w:lineRule="auto"/>
              <w:rPr>
                <w:rFonts w:ascii="Calibri" w:eastAsia="Calibri" w:hAnsi="Calibri" w:cs="Calibri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7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61AB445" w14:textId="77777777" w:rsidR="00CE3940" w:rsidRPr="007E0C9C" w:rsidRDefault="00CE3940" w:rsidP="000D7A39">
            <w:pPr>
              <w:spacing w:line="256" w:lineRule="auto"/>
              <w:rPr>
                <w:rFonts w:ascii="Calibri" w:eastAsia="Calibri" w:hAnsi="Calibri" w:cs="Calibri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19828519" w14:textId="77777777" w:rsidR="00CE3940" w:rsidRPr="007E0C9C" w:rsidRDefault="00CE3940" w:rsidP="000D7A39">
            <w:pPr>
              <w:spacing w:line="256" w:lineRule="auto"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7E0C9C">
              <w:rPr>
                <w:rFonts w:ascii="Calibri" w:eastAsia="Calibri" w:hAnsi="Calibri" w:cs="Calibri"/>
                <w:i/>
                <w:sz w:val="18"/>
                <w:szCs w:val="18"/>
                <w:lang w:val="en-GB"/>
              </w:rPr>
              <w:t>Ref.</w:t>
            </w:r>
          </w:p>
        </w:tc>
        <w:tc>
          <w:tcPr>
            <w:tcW w:w="37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F38D53E" w14:textId="77777777" w:rsidR="00CE3940" w:rsidRPr="007E0C9C" w:rsidRDefault="00CE3940" w:rsidP="000D7A39">
            <w:pPr>
              <w:spacing w:line="256" w:lineRule="auto"/>
              <w:rPr>
                <w:rFonts w:ascii="Calibri" w:eastAsia="Calibri" w:hAnsi="Calibri" w:cs="Calibri"/>
                <w:i/>
                <w:sz w:val="18"/>
                <w:szCs w:val="18"/>
                <w:lang w:val="en-GB"/>
              </w:rPr>
            </w:pPr>
          </w:p>
        </w:tc>
        <w:tc>
          <w:tcPr>
            <w:tcW w:w="6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0259781B" w14:textId="77777777" w:rsidR="00CE3940" w:rsidRPr="007E0C9C" w:rsidRDefault="00CE3940" w:rsidP="000D7A39">
            <w:pPr>
              <w:spacing w:line="256" w:lineRule="auto"/>
              <w:jc w:val="right"/>
              <w:rPr>
                <w:rFonts w:ascii="Calibri" w:eastAsia="Calibri" w:hAnsi="Calibri" w:cs="Calibri"/>
                <w:i/>
                <w:sz w:val="18"/>
                <w:szCs w:val="18"/>
                <w:lang w:val="en-GB"/>
              </w:rPr>
            </w:pPr>
            <w:r w:rsidRPr="007E0C9C">
              <w:rPr>
                <w:rFonts w:ascii="Calibri" w:eastAsia="Calibri" w:hAnsi="Calibri" w:cs="Calibri"/>
                <w:i/>
                <w:sz w:val="18"/>
                <w:szCs w:val="18"/>
                <w:lang w:val="en-GB"/>
              </w:rPr>
              <w:t>272</w:t>
            </w:r>
          </w:p>
        </w:tc>
        <w:tc>
          <w:tcPr>
            <w:tcW w:w="9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3D614959" w14:textId="77777777" w:rsidR="00CE3940" w:rsidRPr="007E0C9C" w:rsidRDefault="00CE3940" w:rsidP="000D7A39">
            <w:pPr>
              <w:spacing w:line="256" w:lineRule="auto"/>
              <w:jc w:val="right"/>
              <w:rPr>
                <w:rFonts w:ascii="Calibri" w:eastAsia="Calibri" w:hAnsi="Calibri" w:cs="Calibri"/>
                <w:i/>
                <w:sz w:val="18"/>
                <w:szCs w:val="18"/>
                <w:lang w:val="en-GB"/>
              </w:rPr>
            </w:pPr>
            <w:r w:rsidRPr="007E0C9C">
              <w:rPr>
                <w:rFonts w:ascii="Calibri" w:eastAsia="Calibri" w:hAnsi="Calibri" w:cs="Calibri"/>
                <w:i/>
                <w:sz w:val="18"/>
                <w:szCs w:val="18"/>
                <w:lang w:val="en-GB"/>
              </w:rPr>
              <w:t>1</w:t>
            </w:r>
          </w:p>
        </w:tc>
        <w:tc>
          <w:tcPr>
            <w:tcW w:w="592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10702A9D" w14:textId="77777777" w:rsidR="00CE3940" w:rsidRPr="007E0C9C" w:rsidRDefault="00CE3940" w:rsidP="000D7A39">
            <w:pPr>
              <w:spacing w:line="256" w:lineRule="auto"/>
              <w:jc w:val="right"/>
              <w:rPr>
                <w:rFonts w:ascii="Calibri" w:eastAsia="Calibri" w:hAnsi="Calibri" w:cs="Calibri"/>
                <w:i/>
                <w:sz w:val="18"/>
                <w:szCs w:val="18"/>
                <w:lang w:val="en-GB"/>
              </w:rPr>
            </w:pPr>
            <w:r w:rsidRPr="007E0C9C">
              <w:rPr>
                <w:rFonts w:ascii="Calibri" w:eastAsia="Calibri" w:hAnsi="Calibri" w:cs="Calibri"/>
                <w:i/>
                <w:sz w:val="18"/>
                <w:szCs w:val="18"/>
                <w:lang w:val="en-GB"/>
              </w:rPr>
              <w:t>55</w:t>
            </w:r>
          </w:p>
        </w:tc>
        <w:tc>
          <w:tcPr>
            <w:tcW w:w="89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3A1F7219" w14:textId="77777777" w:rsidR="00CE3940" w:rsidRPr="007E0C9C" w:rsidRDefault="00CE3940" w:rsidP="000D7A39">
            <w:pPr>
              <w:spacing w:line="256" w:lineRule="auto"/>
              <w:jc w:val="right"/>
              <w:rPr>
                <w:rFonts w:ascii="Calibri" w:eastAsia="Calibri" w:hAnsi="Calibri" w:cs="Calibri"/>
                <w:i/>
                <w:sz w:val="18"/>
                <w:szCs w:val="18"/>
                <w:lang w:val="en-GB"/>
              </w:rPr>
            </w:pPr>
            <w:r w:rsidRPr="007E0C9C">
              <w:rPr>
                <w:rFonts w:ascii="Calibri" w:eastAsia="Calibri" w:hAnsi="Calibri" w:cs="Calibri"/>
                <w:i/>
                <w:sz w:val="18"/>
                <w:szCs w:val="18"/>
                <w:lang w:val="en-GB"/>
              </w:rPr>
              <w:t>1</w:t>
            </w:r>
          </w:p>
        </w:tc>
      </w:tr>
      <w:tr w:rsidR="00CE3940" w:rsidRPr="007E0C9C" w14:paraId="38206A9D" w14:textId="77777777" w:rsidTr="007E0C9C">
        <w:trPr>
          <w:gridAfter w:val="1"/>
          <w:wAfter w:w="10" w:type="pct"/>
          <w:trHeight w:val="162"/>
          <w:jc w:val="center"/>
        </w:trPr>
        <w:tc>
          <w:tcPr>
            <w:tcW w:w="39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0B9A75FA" w14:textId="77777777" w:rsidR="00CE3940" w:rsidRPr="007E0C9C" w:rsidRDefault="00CE3940" w:rsidP="000D7A39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7E0C9C">
              <w:rPr>
                <w:rFonts w:ascii="Calibri" w:eastAsia="Calibri" w:hAnsi="Calibri" w:cs="Calibri"/>
                <w:b/>
                <w:bCs/>
                <w:sz w:val="18"/>
                <w:szCs w:val="18"/>
                <w:lang w:val="en-GB"/>
              </w:rPr>
              <w:t> </w:t>
            </w:r>
          </w:p>
        </w:tc>
        <w:tc>
          <w:tcPr>
            <w:tcW w:w="773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3FACBA5B" w14:textId="77777777" w:rsidR="00CE3940" w:rsidRPr="007E0C9C" w:rsidRDefault="00CE3940" w:rsidP="000D7A39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7E0C9C">
              <w:rPr>
                <w:rFonts w:ascii="Calibri" w:eastAsia="Calibri" w:hAnsi="Calibri" w:cs="Calibri"/>
                <w:b/>
                <w:bCs/>
                <w:sz w:val="18"/>
                <w:szCs w:val="18"/>
                <w:lang w:val="en-GB"/>
              </w:rPr>
              <w:t>Males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60761A49" w14:textId="77777777" w:rsidR="00CE3940" w:rsidRPr="007E0C9C" w:rsidRDefault="00CE3940" w:rsidP="000D7A39">
            <w:pPr>
              <w:spacing w:line="256" w:lineRule="auto"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7E0C9C">
              <w:rPr>
                <w:rFonts w:ascii="Calibri" w:eastAsia="Calibri" w:hAnsi="Calibri" w:cs="Calibri"/>
                <w:b/>
                <w:bCs/>
                <w:sz w:val="18"/>
                <w:szCs w:val="18"/>
                <w:lang w:val="en-GB"/>
              </w:rPr>
              <w:t>[0-7)</w:t>
            </w: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2DDB4B92" w14:textId="77777777" w:rsidR="00CE3940" w:rsidRPr="007E0C9C" w:rsidRDefault="00CE3940" w:rsidP="000D7A39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7E0C9C">
              <w:rPr>
                <w:rFonts w:ascii="Calibri" w:eastAsia="Calibri" w:hAnsi="Calibri" w:cs="Calibri"/>
                <w:sz w:val="18"/>
                <w:szCs w:val="18"/>
                <w:lang w:val="en-GB"/>
              </w:rPr>
              <w:t>Dose 1</w:t>
            </w:r>
          </w:p>
        </w:tc>
        <w:tc>
          <w:tcPr>
            <w:tcW w:w="6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50EEECD7" w14:textId="77777777" w:rsidR="00CE3940" w:rsidRPr="007E0C9C" w:rsidRDefault="00CE3940" w:rsidP="000D7A39">
            <w:pPr>
              <w:spacing w:line="256" w:lineRule="auto"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7E0C9C">
              <w:rPr>
                <w:rFonts w:ascii="Calibri" w:eastAsia="Calibri" w:hAnsi="Calibri" w:cs="Calibri"/>
                <w:sz w:val="18"/>
                <w:szCs w:val="18"/>
                <w:lang w:val="en-GB"/>
              </w:rPr>
              <w:t>9</w:t>
            </w:r>
          </w:p>
        </w:tc>
        <w:tc>
          <w:tcPr>
            <w:tcW w:w="9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900D4E9" w14:textId="3CFE9869" w:rsidR="00CE3940" w:rsidRPr="007E0C9C" w:rsidRDefault="0076774A" w:rsidP="000D7A39">
            <w:pPr>
              <w:spacing w:line="256" w:lineRule="auto"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7E0C9C">
              <w:rPr>
                <w:rFonts w:ascii="Calibri" w:eastAsia="Calibri" w:hAnsi="Calibri" w:cs="Calibri"/>
                <w:sz w:val="18"/>
                <w:szCs w:val="18"/>
                <w:lang w:val="en-GB"/>
              </w:rPr>
              <w:t>1.38 (0.62-3.04)</w:t>
            </w:r>
          </w:p>
        </w:tc>
        <w:tc>
          <w:tcPr>
            <w:tcW w:w="592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1D48540F" w14:textId="77777777" w:rsidR="00CE3940" w:rsidRPr="007E0C9C" w:rsidRDefault="00CE3940" w:rsidP="000D7A39">
            <w:pPr>
              <w:spacing w:line="256" w:lineRule="auto"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7E0C9C">
              <w:rPr>
                <w:rFonts w:ascii="Calibri" w:eastAsia="Calibri" w:hAnsi="Calibri" w:cs="Calibri"/>
                <w:sz w:val="18"/>
                <w:szCs w:val="18"/>
                <w:lang w:val="en-GB"/>
              </w:rPr>
              <w:t>10</w:t>
            </w:r>
          </w:p>
        </w:tc>
        <w:tc>
          <w:tcPr>
            <w:tcW w:w="89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  <w:hideMark/>
          </w:tcPr>
          <w:p w14:paraId="7ACD7679" w14:textId="77777777" w:rsidR="00CE3940" w:rsidRPr="007E0C9C" w:rsidRDefault="00CE3940" w:rsidP="000D7A39">
            <w:pPr>
              <w:spacing w:line="256" w:lineRule="auto"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7E0C9C">
              <w:rPr>
                <w:rFonts w:ascii="Calibri" w:eastAsia="Calibri" w:hAnsi="Calibri" w:cs="Calibri"/>
                <w:sz w:val="18"/>
                <w:szCs w:val="18"/>
                <w:lang w:val="en-GB"/>
              </w:rPr>
              <w:t>8.78 (2.53-30.51)</w:t>
            </w:r>
          </w:p>
        </w:tc>
      </w:tr>
      <w:tr w:rsidR="00CE3940" w:rsidRPr="007E0C9C" w14:paraId="04EB5476" w14:textId="77777777" w:rsidTr="007E0C9C">
        <w:trPr>
          <w:gridAfter w:val="1"/>
          <w:wAfter w:w="10" w:type="pct"/>
          <w:trHeight w:val="162"/>
          <w:jc w:val="center"/>
        </w:trPr>
        <w:tc>
          <w:tcPr>
            <w:tcW w:w="39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4EA6D503" w14:textId="77777777" w:rsidR="00CE3940" w:rsidRPr="007E0C9C" w:rsidRDefault="00CE3940" w:rsidP="000D7A39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7E0C9C">
              <w:rPr>
                <w:rFonts w:ascii="Calibri" w:eastAsia="Calibri" w:hAnsi="Calibri" w:cs="Calibri"/>
                <w:b/>
                <w:bCs/>
                <w:sz w:val="18"/>
                <w:szCs w:val="18"/>
                <w:lang w:val="en-GB"/>
              </w:rPr>
              <w:t> </w:t>
            </w:r>
          </w:p>
        </w:tc>
        <w:tc>
          <w:tcPr>
            <w:tcW w:w="7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7146B4F8" w14:textId="77777777" w:rsidR="00CE3940" w:rsidRPr="007E0C9C" w:rsidRDefault="00CE3940" w:rsidP="000D7A39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7E0C9C">
              <w:rPr>
                <w:rFonts w:ascii="Calibri" w:eastAsia="Calibri" w:hAnsi="Calibri" w:cs="Calibri"/>
                <w:b/>
                <w:bCs/>
                <w:sz w:val="18"/>
                <w:szCs w:val="18"/>
                <w:lang w:val="en-GB"/>
              </w:rPr>
              <w:t> </w:t>
            </w:r>
          </w:p>
        </w:tc>
        <w:tc>
          <w:tcPr>
            <w:tcW w:w="4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409988FA" w14:textId="77777777" w:rsidR="00CE3940" w:rsidRPr="007E0C9C" w:rsidRDefault="00CE3940" w:rsidP="000D7A39">
            <w:pPr>
              <w:spacing w:line="256" w:lineRule="auto"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7E0C9C">
              <w:rPr>
                <w:rFonts w:ascii="Calibri" w:eastAsia="Calibri" w:hAnsi="Calibri" w:cs="Calibri"/>
                <w:sz w:val="18"/>
                <w:szCs w:val="18"/>
                <w:lang w:val="en-GB"/>
              </w:rPr>
              <w:t> </w:t>
            </w: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5D28B476" w14:textId="77777777" w:rsidR="00CE3940" w:rsidRPr="007E0C9C" w:rsidRDefault="00CE3940" w:rsidP="000D7A39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7E0C9C">
              <w:rPr>
                <w:rFonts w:ascii="Calibri" w:eastAsia="Calibri" w:hAnsi="Calibri" w:cs="Calibri"/>
                <w:sz w:val="18"/>
                <w:szCs w:val="18"/>
                <w:lang w:val="en-GB"/>
              </w:rPr>
              <w:t>Dose 2</w:t>
            </w:r>
          </w:p>
        </w:tc>
        <w:tc>
          <w:tcPr>
            <w:tcW w:w="6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7DA0044E" w14:textId="77777777" w:rsidR="00CE3940" w:rsidRPr="007E0C9C" w:rsidRDefault="00CE3940" w:rsidP="000D7A39">
            <w:pPr>
              <w:spacing w:line="256" w:lineRule="auto"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7E0C9C">
              <w:rPr>
                <w:rFonts w:ascii="Calibri" w:eastAsia="Calibri" w:hAnsi="Calibri" w:cs="Calibri"/>
                <w:sz w:val="18"/>
                <w:szCs w:val="18"/>
                <w:lang w:val="en-GB"/>
              </w:rPr>
              <w:t>13</w:t>
            </w:r>
          </w:p>
        </w:tc>
        <w:tc>
          <w:tcPr>
            <w:tcW w:w="9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ED224AF" w14:textId="0D85291A" w:rsidR="00CE3940" w:rsidRPr="007E0C9C" w:rsidRDefault="0076774A" w:rsidP="000D7A39">
            <w:pPr>
              <w:spacing w:line="256" w:lineRule="auto"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7E0C9C">
              <w:rPr>
                <w:rFonts w:ascii="Calibri" w:eastAsia="Calibri" w:hAnsi="Calibri" w:cs="Calibri"/>
                <w:sz w:val="18"/>
                <w:szCs w:val="18"/>
                <w:lang w:val="en-GB"/>
              </w:rPr>
              <w:t>3.05 (1.53-6.10)</w:t>
            </w:r>
          </w:p>
        </w:tc>
        <w:tc>
          <w:tcPr>
            <w:tcW w:w="592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0773AC77" w14:textId="77777777" w:rsidR="00CE3940" w:rsidRPr="007E0C9C" w:rsidRDefault="00CE3940" w:rsidP="000D7A39">
            <w:pPr>
              <w:spacing w:line="256" w:lineRule="auto"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7E0C9C">
              <w:rPr>
                <w:rFonts w:ascii="Calibri" w:eastAsia="Calibri" w:hAnsi="Calibri" w:cs="Calibri"/>
                <w:sz w:val="18"/>
                <w:szCs w:val="18"/>
                <w:lang w:val="en-GB"/>
              </w:rPr>
              <w:t>19</w:t>
            </w:r>
          </w:p>
        </w:tc>
        <w:tc>
          <w:tcPr>
            <w:tcW w:w="89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  <w:hideMark/>
          </w:tcPr>
          <w:p w14:paraId="7BAC1231" w14:textId="77777777" w:rsidR="00CE3940" w:rsidRPr="007E0C9C" w:rsidRDefault="00CE3940" w:rsidP="000D7A39">
            <w:pPr>
              <w:spacing w:line="256" w:lineRule="auto"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7E0C9C">
              <w:rPr>
                <w:rFonts w:ascii="Calibri" w:eastAsia="Calibri" w:hAnsi="Calibri" w:cs="Calibri"/>
                <w:sz w:val="18"/>
                <w:szCs w:val="18"/>
                <w:lang w:val="en-GB"/>
              </w:rPr>
              <w:t>9.72 (3.16-29.89)</w:t>
            </w:r>
          </w:p>
        </w:tc>
      </w:tr>
      <w:tr w:rsidR="00CE3940" w:rsidRPr="007E0C9C" w14:paraId="39C05B90" w14:textId="77777777" w:rsidTr="007E0C9C">
        <w:trPr>
          <w:gridAfter w:val="1"/>
          <w:wAfter w:w="10" w:type="pct"/>
          <w:trHeight w:val="162"/>
          <w:jc w:val="center"/>
        </w:trPr>
        <w:tc>
          <w:tcPr>
            <w:tcW w:w="39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5313DF60" w14:textId="77777777" w:rsidR="00CE3940" w:rsidRPr="007E0C9C" w:rsidRDefault="00CE3940" w:rsidP="000D7A39">
            <w:pPr>
              <w:spacing w:line="256" w:lineRule="auto"/>
              <w:rPr>
                <w:rFonts w:ascii="Calibri" w:eastAsia="Calibri" w:hAnsi="Calibri" w:cs="Calibri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7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C6D3BAB" w14:textId="77777777" w:rsidR="00CE3940" w:rsidRPr="007E0C9C" w:rsidRDefault="00CE3940" w:rsidP="000D7A39">
            <w:pPr>
              <w:spacing w:line="256" w:lineRule="auto"/>
              <w:rPr>
                <w:rFonts w:ascii="Calibri" w:eastAsia="Calibri" w:hAnsi="Calibri" w:cs="Calibri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4596E823" w14:textId="77777777" w:rsidR="00CE3940" w:rsidRPr="007E0C9C" w:rsidRDefault="00CE3940" w:rsidP="000D7A39">
            <w:pPr>
              <w:spacing w:line="256" w:lineRule="auto"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7E0C9C">
              <w:rPr>
                <w:rFonts w:ascii="Calibri" w:eastAsia="Calibri" w:hAnsi="Calibri" w:cs="Calibri"/>
                <w:i/>
                <w:sz w:val="18"/>
                <w:szCs w:val="18"/>
                <w:lang w:val="en-GB"/>
              </w:rPr>
              <w:t>Ref.</w:t>
            </w:r>
          </w:p>
        </w:tc>
        <w:tc>
          <w:tcPr>
            <w:tcW w:w="37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9545876" w14:textId="77777777" w:rsidR="00CE3940" w:rsidRPr="007E0C9C" w:rsidRDefault="00CE3940" w:rsidP="000D7A39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</w:p>
        </w:tc>
        <w:tc>
          <w:tcPr>
            <w:tcW w:w="6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43D2873A" w14:textId="77777777" w:rsidR="00CE3940" w:rsidRPr="007E0C9C" w:rsidRDefault="00CE3940" w:rsidP="000D7A39">
            <w:pPr>
              <w:spacing w:line="256" w:lineRule="auto"/>
              <w:jc w:val="right"/>
              <w:rPr>
                <w:rFonts w:ascii="Calibri" w:eastAsia="Calibri" w:hAnsi="Calibri" w:cs="Calibri"/>
                <w:i/>
                <w:sz w:val="18"/>
                <w:szCs w:val="18"/>
                <w:lang w:val="en-GB"/>
              </w:rPr>
            </w:pPr>
            <w:r w:rsidRPr="007E0C9C">
              <w:rPr>
                <w:rFonts w:ascii="Calibri" w:eastAsia="Calibri" w:hAnsi="Calibri" w:cs="Calibri"/>
                <w:i/>
                <w:sz w:val="18"/>
                <w:szCs w:val="18"/>
                <w:lang w:val="en-GB"/>
              </w:rPr>
              <w:t>184</w:t>
            </w:r>
          </w:p>
        </w:tc>
        <w:tc>
          <w:tcPr>
            <w:tcW w:w="9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7E9A862C" w14:textId="77777777" w:rsidR="00CE3940" w:rsidRPr="007E0C9C" w:rsidRDefault="00CE3940" w:rsidP="000D7A39">
            <w:pPr>
              <w:spacing w:line="256" w:lineRule="auto"/>
              <w:jc w:val="right"/>
              <w:rPr>
                <w:rFonts w:ascii="Calibri" w:eastAsia="Calibri" w:hAnsi="Calibri" w:cs="Calibri"/>
                <w:i/>
                <w:sz w:val="18"/>
                <w:szCs w:val="18"/>
                <w:lang w:val="en-GB"/>
              </w:rPr>
            </w:pPr>
            <w:r w:rsidRPr="007E0C9C">
              <w:rPr>
                <w:rFonts w:ascii="Calibri" w:eastAsia="Calibri" w:hAnsi="Calibri" w:cs="Calibri"/>
                <w:i/>
                <w:sz w:val="18"/>
                <w:szCs w:val="18"/>
                <w:lang w:val="en-GB"/>
              </w:rPr>
              <w:t>1</w:t>
            </w:r>
          </w:p>
        </w:tc>
        <w:tc>
          <w:tcPr>
            <w:tcW w:w="592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5AC16692" w14:textId="77777777" w:rsidR="00CE3940" w:rsidRPr="007E0C9C" w:rsidRDefault="00CE3940" w:rsidP="000D7A39">
            <w:pPr>
              <w:spacing w:line="256" w:lineRule="auto"/>
              <w:jc w:val="right"/>
              <w:rPr>
                <w:rFonts w:ascii="Calibri" w:eastAsia="Calibri" w:hAnsi="Calibri" w:cs="Calibri"/>
                <w:i/>
                <w:sz w:val="18"/>
                <w:szCs w:val="18"/>
                <w:lang w:val="en-GB"/>
              </w:rPr>
            </w:pPr>
            <w:r w:rsidRPr="007E0C9C">
              <w:rPr>
                <w:rFonts w:ascii="Calibri" w:eastAsia="Calibri" w:hAnsi="Calibri" w:cs="Calibri"/>
                <w:i/>
                <w:sz w:val="18"/>
                <w:szCs w:val="18"/>
                <w:lang w:val="en-GB"/>
              </w:rPr>
              <w:t>38</w:t>
            </w:r>
          </w:p>
        </w:tc>
        <w:tc>
          <w:tcPr>
            <w:tcW w:w="89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4888C56E" w14:textId="77777777" w:rsidR="00CE3940" w:rsidRPr="007E0C9C" w:rsidRDefault="00CE3940" w:rsidP="000D7A39">
            <w:pPr>
              <w:spacing w:line="256" w:lineRule="auto"/>
              <w:jc w:val="right"/>
              <w:rPr>
                <w:rFonts w:ascii="Calibri" w:eastAsia="Calibri" w:hAnsi="Calibri" w:cs="Calibri"/>
                <w:i/>
                <w:sz w:val="18"/>
                <w:szCs w:val="18"/>
                <w:lang w:val="en-GB"/>
              </w:rPr>
            </w:pPr>
            <w:r w:rsidRPr="007E0C9C">
              <w:rPr>
                <w:rFonts w:ascii="Calibri" w:eastAsia="Calibri" w:hAnsi="Calibri" w:cs="Calibri"/>
                <w:i/>
                <w:sz w:val="18"/>
                <w:szCs w:val="18"/>
                <w:lang w:val="en-GB"/>
              </w:rPr>
              <w:t>1</w:t>
            </w:r>
          </w:p>
        </w:tc>
      </w:tr>
      <w:tr w:rsidR="00CE3940" w:rsidRPr="007E0C9C" w14:paraId="11D63980" w14:textId="77777777" w:rsidTr="007E0C9C">
        <w:trPr>
          <w:gridAfter w:val="1"/>
          <w:wAfter w:w="10" w:type="pct"/>
          <w:trHeight w:val="162"/>
          <w:jc w:val="center"/>
        </w:trPr>
        <w:tc>
          <w:tcPr>
            <w:tcW w:w="39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238586AB" w14:textId="77777777" w:rsidR="00CE3940" w:rsidRPr="007E0C9C" w:rsidRDefault="00CE3940" w:rsidP="000D7A39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7E0C9C">
              <w:rPr>
                <w:rFonts w:ascii="Calibri" w:eastAsia="Calibri" w:hAnsi="Calibri" w:cs="Calibri"/>
                <w:b/>
                <w:bCs/>
                <w:sz w:val="18"/>
                <w:szCs w:val="18"/>
                <w:lang w:val="en-GB"/>
              </w:rPr>
              <w:t> </w:t>
            </w:r>
          </w:p>
        </w:tc>
        <w:tc>
          <w:tcPr>
            <w:tcW w:w="773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548C226A" w14:textId="77777777" w:rsidR="00CE3940" w:rsidRPr="007E0C9C" w:rsidRDefault="00CE3940" w:rsidP="000D7A39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7E0C9C">
              <w:rPr>
                <w:rFonts w:ascii="Calibri" w:eastAsia="Calibri" w:hAnsi="Calibri" w:cs="Calibri"/>
                <w:b/>
                <w:bCs/>
                <w:sz w:val="18"/>
                <w:szCs w:val="18"/>
                <w:lang w:val="en-GB"/>
              </w:rPr>
              <w:t>Females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1F11239D" w14:textId="77777777" w:rsidR="00CE3940" w:rsidRPr="007E0C9C" w:rsidRDefault="00CE3940" w:rsidP="000D7A39">
            <w:pPr>
              <w:spacing w:line="256" w:lineRule="auto"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7E0C9C">
              <w:rPr>
                <w:rFonts w:ascii="Calibri" w:eastAsia="Calibri" w:hAnsi="Calibri" w:cs="Calibri"/>
                <w:b/>
                <w:bCs/>
                <w:sz w:val="18"/>
                <w:szCs w:val="18"/>
                <w:lang w:val="en-GB"/>
              </w:rPr>
              <w:t>[0-7)</w:t>
            </w: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6F8FEF1C" w14:textId="77777777" w:rsidR="00CE3940" w:rsidRPr="007E0C9C" w:rsidRDefault="00CE3940" w:rsidP="000D7A39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7E0C9C">
              <w:rPr>
                <w:rFonts w:ascii="Calibri" w:eastAsia="Calibri" w:hAnsi="Calibri" w:cs="Calibri"/>
                <w:sz w:val="18"/>
                <w:szCs w:val="18"/>
                <w:lang w:val="en-GB"/>
              </w:rPr>
              <w:t>Dose 1</w:t>
            </w:r>
          </w:p>
        </w:tc>
        <w:tc>
          <w:tcPr>
            <w:tcW w:w="6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7FD50466" w14:textId="77777777" w:rsidR="00CE3940" w:rsidRPr="007E0C9C" w:rsidRDefault="00CE3940" w:rsidP="000D7A39">
            <w:pPr>
              <w:spacing w:line="256" w:lineRule="auto"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7E0C9C">
              <w:rPr>
                <w:rFonts w:ascii="Calibri" w:eastAsia="Calibri" w:hAnsi="Calibri" w:cs="Calibri"/>
                <w:sz w:val="18"/>
                <w:szCs w:val="18"/>
                <w:lang w:val="en-GB"/>
              </w:rPr>
              <w:t>5</w:t>
            </w:r>
          </w:p>
        </w:tc>
        <w:tc>
          <w:tcPr>
            <w:tcW w:w="9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A16A761" w14:textId="136161A3" w:rsidR="00CE3940" w:rsidRPr="007E0C9C" w:rsidRDefault="0076774A" w:rsidP="000D7A39">
            <w:pPr>
              <w:spacing w:line="256" w:lineRule="auto"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7E0C9C">
              <w:rPr>
                <w:rFonts w:ascii="Calibri" w:eastAsia="Calibri" w:hAnsi="Calibri" w:cs="Calibri"/>
                <w:sz w:val="18"/>
                <w:szCs w:val="18"/>
                <w:lang w:val="en-GB"/>
              </w:rPr>
              <w:t>0.94 (0.36-2.46)</w:t>
            </w:r>
          </w:p>
        </w:tc>
        <w:tc>
          <w:tcPr>
            <w:tcW w:w="592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2D1B6C93" w14:textId="77777777" w:rsidR="00CE3940" w:rsidRPr="007E0C9C" w:rsidRDefault="00CE3940" w:rsidP="000D7A39">
            <w:pPr>
              <w:spacing w:line="256" w:lineRule="auto"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7E0C9C">
              <w:rPr>
                <w:rFonts w:ascii="Calibri" w:eastAsia="Calibri" w:hAnsi="Calibri" w:cs="Calibri"/>
                <w:sz w:val="18"/>
                <w:szCs w:val="18"/>
                <w:lang w:val="en-GB"/>
              </w:rPr>
              <w:t>1</w:t>
            </w:r>
          </w:p>
        </w:tc>
        <w:tc>
          <w:tcPr>
            <w:tcW w:w="89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1021080A" w14:textId="77777777" w:rsidR="00CE3940" w:rsidRPr="007E0C9C" w:rsidRDefault="00CE3940" w:rsidP="000D7A39">
            <w:pPr>
              <w:spacing w:line="256" w:lineRule="auto"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7E0C9C">
              <w:rPr>
                <w:rFonts w:ascii="Calibri" w:eastAsia="Calibri" w:hAnsi="Calibri" w:cs="Calibri"/>
                <w:sz w:val="18"/>
                <w:szCs w:val="18"/>
                <w:lang w:val="en-GB"/>
              </w:rPr>
              <w:t>0.69 (0.08-5.75)</w:t>
            </w:r>
          </w:p>
        </w:tc>
      </w:tr>
      <w:tr w:rsidR="00CE3940" w:rsidRPr="007E0C9C" w14:paraId="32C446C6" w14:textId="77777777" w:rsidTr="007E0C9C">
        <w:trPr>
          <w:gridAfter w:val="1"/>
          <w:wAfter w:w="10" w:type="pct"/>
          <w:trHeight w:val="162"/>
          <w:jc w:val="center"/>
        </w:trPr>
        <w:tc>
          <w:tcPr>
            <w:tcW w:w="39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6268946D" w14:textId="77777777" w:rsidR="00CE3940" w:rsidRPr="007E0C9C" w:rsidRDefault="00CE3940" w:rsidP="000D7A39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7E0C9C">
              <w:rPr>
                <w:rFonts w:ascii="Calibri" w:eastAsia="Calibri" w:hAnsi="Calibri" w:cs="Calibri"/>
                <w:b/>
                <w:bCs/>
                <w:sz w:val="18"/>
                <w:szCs w:val="18"/>
                <w:lang w:val="en-GB"/>
              </w:rPr>
              <w:t> </w:t>
            </w:r>
          </w:p>
        </w:tc>
        <w:tc>
          <w:tcPr>
            <w:tcW w:w="7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61130AE3" w14:textId="77777777" w:rsidR="00CE3940" w:rsidRPr="007E0C9C" w:rsidRDefault="00CE3940" w:rsidP="000D7A39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7E0C9C">
              <w:rPr>
                <w:rFonts w:ascii="Calibri" w:eastAsia="Calibri" w:hAnsi="Calibri" w:cs="Calibri"/>
                <w:b/>
                <w:bCs/>
                <w:sz w:val="18"/>
                <w:szCs w:val="18"/>
                <w:lang w:val="en-GB"/>
              </w:rPr>
              <w:t> </w:t>
            </w:r>
          </w:p>
        </w:tc>
        <w:tc>
          <w:tcPr>
            <w:tcW w:w="4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329598E2" w14:textId="77777777" w:rsidR="00CE3940" w:rsidRPr="007E0C9C" w:rsidRDefault="00CE3940" w:rsidP="000D7A39">
            <w:pPr>
              <w:spacing w:line="256" w:lineRule="auto"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7E0C9C">
              <w:rPr>
                <w:rFonts w:ascii="Calibri" w:eastAsia="Calibri" w:hAnsi="Calibri" w:cs="Calibri"/>
                <w:sz w:val="18"/>
                <w:szCs w:val="18"/>
                <w:lang w:val="en-GB"/>
              </w:rPr>
              <w:t> </w:t>
            </w: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3016D797" w14:textId="77777777" w:rsidR="00CE3940" w:rsidRPr="007E0C9C" w:rsidRDefault="00CE3940" w:rsidP="000D7A39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7E0C9C">
              <w:rPr>
                <w:rFonts w:ascii="Calibri" w:eastAsia="Calibri" w:hAnsi="Calibri" w:cs="Calibri"/>
                <w:sz w:val="18"/>
                <w:szCs w:val="18"/>
                <w:lang w:val="en-GB"/>
              </w:rPr>
              <w:t>Dose 2</w:t>
            </w:r>
          </w:p>
        </w:tc>
        <w:tc>
          <w:tcPr>
            <w:tcW w:w="6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77598C40" w14:textId="77777777" w:rsidR="00CE3940" w:rsidRPr="007E0C9C" w:rsidRDefault="00CE3940" w:rsidP="000D7A39">
            <w:pPr>
              <w:spacing w:line="256" w:lineRule="auto"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7E0C9C">
              <w:rPr>
                <w:rFonts w:ascii="Calibri" w:eastAsia="Calibri" w:hAnsi="Calibri" w:cs="Calibri"/>
                <w:sz w:val="18"/>
                <w:szCs w:val="18"/>
                <w:lang w:val="en-GB"/>
              </w:rPr>
              <w:t>9</w:t>
            </w:r>
          </w:p>
        </w:tc>
        <w:tc>
          <w:tcPr>
            <w:tcW w:w="9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1666FA2" w14:textId="1579AAEA" w:rsidR="00CE3940" w:rsidRPr="007E0C9C" w:rsidRDefault="0076774A" w:rsidP="000D7A39">
            <w:pPr>
              <w:spacing w:line="256" w:lineRule="auto"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7E0C9C">
              <w:rPr>
                <w:rFonts w:ascii="Calibri" w:eastAsia="Calibri" w:hAnsi="Calibri" w:cs="Calibri"/>
                <w:sz w:val="18"/>
                <w:szCs w:val="18"/>
                <w:lang w:val="en-GB"/>
              </w:rPr>
              <w:t>3.81 (1.66-8.72)</w:t>
            </w:r>
          </w:p>
        </w:tc>
        <w:tc>
          <w:tcPr>
            <w:tcW w:w="592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17C82287" w14:textId="77777777" w:rsidR="00CE3940" w:rsidRPr="007E0C9C" w:rsidRDefault="00CE3940" w:rsidP="000D7A39">
            <w:pPr>
              <w:spacing w:line="256" w:lineRule="auto"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7E0C9C">
              <w:rPr>
                <w:rFonts w:ascii="Calibri" w:eastAsia="Calibri" w:hAnsi="Calibri" w:cs="Calibri"/>
                <w:sz w:val="18"/>
                <w:szCs w:val="18"/>
                <w:lang w:val="en-GB"/>
              </w:rPr>
              <w:t>4</w:t>
            </w:r>
          </w:p>
        </w:tc>
        <w:tc>
          <w:tcPr>
            <w:tcW w:w="89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73E15494" w14:textId="77777777" w:rsidR="00CE3940" w:rsidRPr="007E0C9C" w:rsidRDefault="00CE3940" w:rsidP="000D7A39">
            <w:pPr>
              <w:spacing w:line="256" w:lineRule="auto"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7E0C9C">
              <w:rPr>
                <w:rFonts w:ascii="Calibri" w:eastAsia="Calibri" w:hAnsi="Calibri" w:cs="Calibri"/>
                <w:sz w:val="18"/>
                <w:szCs w:val="18"/>
                <w:lang w:val="en-GB"/>
              </w:rPr>
              <w:t>2.08 (0.45-9.72)</w:t>
            </w:r>
          </w:p>
        </w:tc>
      </w:tr>
      <w:tr w:rsidR="00CE3940" w:rsidRPr="007E0C9C" w14:paraId="271C9D1B" w14:textId="77777777" w:rsidTr="007E0C9C">
        <w:trPr>
          <w:gridAfter w:val="1"/>
          <w:wAfter w:w="10" w:type="pct"/>
          <w:trHeight w:val="162"/>
          <w:jc w:val="center"/>
        </w:trPr>
        <w:tc>
          <w:tcPr>
            <w:tcW w:w="39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EDBDEB7" w14:textId="77777777" w:rsidR="00CE3940" w:rsidRPr="007E0C9C" w:rsidRDefault="00CE3940" w:rsidP="000D7A39">
            <w:pPr>
              <w:spacing w:line="256" w:lineRule="auto"/>
              <w:rPr>
                <w:rFonts w:ascii="Calibri" w:eastAsia="Calibri" w:hAnsi="Calibri" w:cs="Calibri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7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3FBE294" w14:textId="77777777" w:rsidR="00CE3940" w:rsidRPr="007E0C9C" w:rsidRDefault="00CE3940" w:rsidP="000D7A39">
            <w:pPr>
              <w:spacing w:line="256" w:lineRule="auto"/>
              <w:rPr>
                <w:rFonts w:ascii="Calibri" w:eastAsia="Calibri" w:hAnsi="Calibri" w:cs="Calibri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31302846" w14:textId="77777777" w:rsidR="00CE3940" w:rsidRPr="007E0C9C" w:rsidRDefault="00CE3940" w:rsidP="000D7A39">
            <w:pPr>
              <w:spacing w:line="256" w:lineRule="auto"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7E0C9C">
              <w:rPr>
                <w:rFonts w:ascii="Calibri" w:eastAsia="Calibri" w:hAnsi="Calibri" w:cs="Calibri"/>
                <w:i/>
                <w:sz w:val="18"/>
                <w:szCs w:val="18"/>
                <w:lang w:val="en-GB"/>
              </w:rPr>
              <w:t>Ref.</w:t>
            </w:r>
          </w:p>
        </w:tc>
        <w:tc>
          <w:tcPr>
            <w:tcW w:w="37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F85DD79" w14:textId="77777777" w:rsidR="00CE3940" w:rsidRPr="007E0C9C" w:rsidRDefault="00CE3940" w:rsidP="000D7A39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</w:p>
        </w:tc>
        <w:tc>
          <w:tcPr>
            <w:tcW w:w="6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6D8E2ED7" w14:textId="77777777" w:rsidR="00CE3940" w:rsidRPr="007E0C9C" w:rsidRDefault="00CE3940" w:rsidP="000D7A39">
            <w:pPr>
              <w:spacing w:line="256" w:lineRule="auto"/>
              <w:jc w:val="right"/>
              <w:rPr>
                <w:rFonts w:ascii="Calibri" w:eastAsia="Calibri" w:hAnsi="Calibri" w:cs="Calibri"/>
                <w:i/>
                <w:sz w:val="18"/>
                <w:szCs w:val="18"/>
                <w:lang w:val="en-GB"/>
              </w:rPr>
            </w:pPr>
            <w:r w:rsidRPr="007E0C9C">
              <w:rPr>
                <w:rFonts w:ascii="Calibri" w:eastAsia="Calibri" w:hAnsi="Calibri" w:cs="Calibri"/>
                <w:i/>
                <w:sz w:val="18"/>
                <w:szCs w:val="18"/>
                <w:lang w:val="en-GB"/>
              </w:rPr>
              <w:t>88</w:t>
            </w:r>
          </w:p>
        </w:tc>
        <w:tc>
          <w:tcPr>
            <w:tcW w:w="9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02A7DDAE" w14:textId="77777777" w:rsidR="00CE3940" w:rsidRPr="007E0C9C" w:rsidRDefault="00CE3940" w:rsidP="000D7A39">
            <w:pPr>
              <w:spacing w:line="256" w:lineRule="auto"/>
              <w:jc w:val="right"/>
              <w:rPr>
                <w:rFonts w:ascii="Calibri" w:eastAsia="Calibri" w:hAnsi="Calibri" w:cs="Calibri"/>
                <w:i/>
                <w:sz w:val="18"/>
                <w:szCs w:val="18"/>
                <w:lang w:val="en-GB"/>
              </w:rPr>
            </w:pPr>
            <w:r w:rsidRPr="007E0C9C">
              <w:rPr>
                <w:rFonts w:ascii="Calibri" w:eastAsia="Calibri" w:hAnsi="Calibri" w:cs="Calibri"/>
                <w:i/>
                <w:sz w:val="18"/>
                <w:szCs w:val="18"/>
                <w:lang w:val="en-GB"/>
              </w:rPr>
              <w:t>1</w:t>
            </w:r>
          </w:p>
        </w:tc>
        <w:tc>
          <w:tcPr>
            <w:tcW w:w="592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46D88F19" w14:textId="77777777" w:rsidR="00CE3940" w:rsidRPr="007E0C9C" w:rsidRDefault="00CE3940" w:rsidP="000D7A39">
            <w:pPr>
              <w:spacing w:line="256" w:lineRule="auto"/>
              <w:jc w:val="right"/>
              <w:rPr>
                <w:rFonts w:ascii="Calibri" w:eastAsia="Calibri" w:hAnsi="Calibri" w:cs="Calibri"/>
                <w:i/>
                <w:sz w:val="18"/>
                <w:szCs w:val="18"/>
                <w:lang w:val="en-GB"/>
              </w:rPr>
            </w:pPr>
            <w:r w:rsidRPr="007E0C9C">
              <w:rPr>
                <w:rFonts w:ascii="Calibri" w:eastAsia="Calibri" w:hAnsi="Calibri" w:cs="Calibri"/>
                <w:i/>
                <w:sz w:val="18"/>
                <w:szCs w:val="18"/>
                <w:lang w:val="en-GB"/>
              </w:rPr>
              <w:t>17</w:t>
            </w:r>
          </w:p>
        </w:tc>
        <w:tc>
          <w:tcPr>
            <w:tcW w:w="89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7CF68AA5" w14:textId="77777777" w:rsidR="00CE3940" w:rsidRPr="007E0C9C" w:rsidRDefault="00CE3940" w:rsidP="000D7A39">
            <w:pPr>
              <w:spacing w:line="256" w:lineRule="auto"/>
              <w:jc w:val="right"/>
              <w:rPr>
                <w:rFonts w:ascii="Calibri" w:eastAsia="Calibri" w:hAnsi="Calibri" w:cs="Calibri"/>
                <w:i/>
                <w:sz w:val="18"/>
                <w:szCs w:val="18"/>
                <w:lang w:val="en-GB"/>
              </w:rPr>
            </w:pPr>
            <w:r w:rsidRPr="007E0C9C">
              <w:rPr>
                <w:rFonts w:ascii="Calibri" w:eastAsia="Calibri" w:hAnsi="Calibri" w:cs="Calibri"/>
                <w:i/>
                <w:sz w:val="18"/>
                <w:szCs w:val="18"/>
                <w:lang w:val="en-GB"/>
              </w:rPr>
              <w:t>1</w:t>
            </w:r>
          </w:p>
        </w:tc>
      </w:tr>
      <w:tr w:rsidR="00CE3940" w:rsidRPr="007E0C9C" w14:paraId="561621E8" w14:textId="77777777" w:rsidTr="00A430C2">
        <w:trPr>
          <w:gridAfter w:val="1"/>
          <w:wAfter w:w="10" w:type="pct"/>
          <w:trHeight w:val="20"/>
          <w:jc w:val="center"/>
        </w:trPr>
        <w:tc>
          <w:tcPr>
            <w:tcW w:w="397" w:type="pct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0FC3E3A3" w14:textId="77777777" w:rsidR="00CE3940" w:rsidRPr="007E0C9C" w:rsidRDefault="00CE3940" w:rsidP="000D7A39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7E0C9C">
              <w:rPr>
                <w:rFonts w:ascii="Calibri" w:eastAsia="Calibri" w:hAnsi="Calibri" w:cs="Calibri"/>
                <w:b/>
                <w:bCs/>
                <w:sz w:val="18"/>
                <w:szCs w:val="18"/>
                <w:lang w:val="en-GB"/>
              </w:rPr>
              <w:t> </w:t>
            </w:r>
          </w:p>
        </w:tc>
        <w:tc>
          <w:tcPr>
            <w:tcW w:w="7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69009AFC" w14:textId="77777777" w:rsidR="00CE3940" w:rsidRPr="007E0C9C" w:rsidRDefault="00CE3940" w:rsidP="000D7A39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7E0C9C">
              <w:rPr>
                <w:rFonts w:ascii="Calibri" w:eastAsia="Calibri" w:hAnsi="Calibri" w:cs="Calibri"/>
                <w:b/>
                <w:bCs/>
                <w:sz w:val="18"/>
                <w:szCs w:val="18"/>
                <w:lang w:val="en-GB"/>
              </w:rPr>
              <w:t> </w:t>
            </w:r>
          </w:p>
        </w:tc>
        <w:tc>
          <w:tcPr>
            <w:tcW w:w="4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5746AD48" w14:textId="77777777" w:rsidR="00CE3940" w:rsidRPr="007E0C9C" w:rsidRDefault="00CE3940" w:rsidP="000D7A39">
            <w:pPr>
              <w:spacing w:line="256" w:lineRule="auto"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7E0C9C">
              <w:rPr>
                <w:rFonts w:ascii="Calibri" w:eastAsia="Calibri" w:hAnsi="Calibri" w:cs="Calibri"/>
                <w:i/>
                <w:iCs/>
                <w:sz w:val="18"/>
                <w:szCs w:val="18"/>
                <w:lang w:val="en-GB"/>
              </w:rPr>
              <w:t> </w:t>
            </w:r>
          </w:p>
        </w:tc>
        <w:tc>
          <w:tcPr>
            <w:tcW w:w="3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4D728709" w14:textId="77777777" w:rsidR="00CE3940" w:rsidRPr="007E0C9C" w:rsidRDefault="00CE3940" w:rsidP="000D7A39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7E0C9C">
              <w:rPr>
                <w:rFonts w:ascii="Calibri" w:eastAsia="Calibri" w:hAnsi="Calibri" w:cs="Calibri"/>
                <w:sz w:val="18"/>
                <w:szCs w:val="18"/>
                <w:lang w:val="en-GB"/>
              </w:rPr>
              <w:t> </w:t>
            </w:r>
          </w:p>
        </w:tc>
        <w:tc>
          <w:tcPr>
            <w:tcW w:w="61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14:paraId="3DB342FB" w14:textId="77777777" w:rsidR="00CE3940" w:rsidRPr="007E0C9C" w:rsidRDefault="00CE3940" w:rsidP="000D7A39">
            <w:pPr>
              <w:spacing w:line="256" w:lineRule="auto"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7E0C9C">
              <w:rPr>
                <w:rFonts w:ascii="Calibri" w:eastAsia="Calibri" w:hAnsi="Calibri" w:cs="Calibri"/>
                <w:sz w:val="18"/>
                <w:szCs w:val="18"/>
                <w:lang w:val="en-GB"/>
              </w:rPr>
              <w:t> </w:t>
            </w:r>
          </w:p>
        </w:tc>
        <w:tc>
          <w:tcPr>
            <w:tcW w:w="921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14:paraId="211D6171" w14:textId="77777777" w:rsidR="00CE3940" w:rsidRPr="007E0C9C" w:rsidRDefault="00CE3940" w:rsidP="000D7A39">
            <w:pPr>
              <w:spacing w:line="256" w:lineRule="auto"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7E0C9C">
              <w:rPr>
                <w:rFonts w:ascii="Calibri" w:eastAsia="Calibri" w:hAnsi="Calibri" w:cs="Calibri"/>
                <w:i/>
                <w:iCs/>
                <w:sz w:val="18"/>
                <w:szCs w:val="18"/>
                <w:lang w:val="en-GB"/>
              </w:rPr>
              <w:t> </w:t>
            </w:r>
          </w:p>
        </w:tc>
        <w:tc>
          <w:tcPr>
            <w:tcW w:w="592" w:type="pct"/>
            <w:gridSpan w:val="2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3DFDF69E" w14:textId="77777777" w:rsidR="00CE3940" w:rsidRPr="007E0C9C" w:rsidRDefault="00CE3940" w:rsidP="000D7A39">
            <w:pPr>
              <w:spacing w:line="256" w:lineRule="auto"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7E0C9C">
              <w:rPr>
                <w:rFonts w:ascii="Calibri" w:eastAsia="Calibri" w:hAnsi="Calibri" w:cs="Calibri"/>
                <w:sz w:val="18"/>
                <w:szCs w:val="18"/>
                <w:lang w:val="en-GB"/>
              </w:rPr>
              <w:t> </w:t>
            </w:r>
          </w:p>
        </w:tc>
        <w:tc>
          <w:tcPr>
            <w:tcW w:w="899" w:type="pct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52EAE1B7" w14:textId="77777777" w:rsidR="00CE3940" w:rsidRPr="007E0C9C" w:rsidRDefault="00CE3940" w:rsidP="000D7A39">
            <w:pPr>
              <w:spacing w:line="256" w:lineRule="auto"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7E0C9C">
              <w:rPr>
                <w:rFonts w:ascii="Calibri" w:eastAsia="Calibri" w:hAnsi="Calibri" w:cs="Calibri"/>
                <w:i/>
                <w:iCs/>
                <w:sz w:val="18"/>
                <w:szCs w:val="18"/>
                <w:lang w:val="en-GB"/>
              </w:rPr>
              <w:t> </w:t>
            </w:r>
          </w:p>
        </w:tc>
      </w:tr>
      <w:tr w:rsidR="00CE3940" w:rsidRPr="007E0C9C" w14:paraId="6C02DC8A" w14:textId="77777777" w:rsidTr="007E0C9C">
        <w:trPr>
          <w:gridAfter w:val="1"/>
          <w:wAfter w:w="10" w:type="pct"/>
          <w:trHeight w:val="162"/>
          <w:jc w:val="center"/>
        </w:trPr>
        <w:tc>
          <w:tcPr>
            <w:tcW w:w="397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2A1FA443" w14:textId="77777777" w:rsidR="00CE3940" w:rsidRPr="007E0C9C" w:rsidRDefault="00CE3940" w:rsidP="000D7A39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7E0C9C">
              <w:rPr>
                <w:rFonts w:ascii="Calibri" w:eastAsia="Calibri" w:hAnsi="Calibri" w:cs="Calibri"/>
                <w:b/>
                <w:bCs/>
                <w:sz w:val="18"/>
                <w:szCs w:val="18"/>
                <w:lang w:val="en-GB"/>
              </w:rPr>
              <w:t>12-17</w:t>
            </w:r>
          </w:p>
        </w:tc>
        <w:tc>
          <w:tcPr>
            <w:tcW w:w="773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1AED7629" w14:textId="77777777" w:rsidR="00CE3940" w:rsidRPr="007E0C9C" w:rsidRDefault="00CE3940" w:rsidP="000D7A39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7E0C9C">
              <w:rPr>
                <w:rFonts w:ascii="Calibri" w:eastAsia="Calibri" w:hAnsi="Calibri" w:cs="Calibri"/>
                <w:b/>
                <w:bCs/>
                <w:sz w:val="18"/>
                <w:szCs w:val="18"/>
                <w:lang w:val="en-GB"/>
              </w:rPr>
              <w:t>Males+Females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22DAB1E0" w14:textId="77777777" w:rsidR="00CE3940" w:rsidRPr="007E0C9C" w:rsidRDefault="00CE3940" w:rsidP="000D7A39">
            <w:pPr>
              <w:spacing w:line="256" w:lineRule="auto"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7E0C9C">
              <w:rPr>
                <w:rFonts w:ascii="Calibri" w:eastAsia="Calibri" w:hAnsi="Calibri" w:cs="Calibri"/>
                <w:b/>
                <w:bCs/>
                <w:sz w:val="18"/>
                <w:szCs w:val="18"/>
                <w:lang w:val="en-GB"/>
              </w:rPr>
              <w:t>[0-7)</w:t>
            </w: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3AE6B3F2" w14:textId="77777777" w:rsidR="00CE3940" w:rsidRPr="007E0C9C" w:rsidRDefault="00CE3940" w:rsidP="000D7A39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7E0C9C">
              <w:rPr>
                <w:rFonts w:ascii="Calibri" w:eastAsia="Calibri" w:hAnsi="Calibri" w:cs="Calibri"/>
                <w:sz w:val="18"/>
                <w:szCs w:val="18"/>
                <w:lang w:val="en-GB"/>
              </w:rPr>
              <w:t>Dose 1</w:t>
            </w:r>
          </w:p>
        </w:tc>
        <w:tc>
          <w:tcPr>
            <w:tcW w:w="6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3F920F06" w14:textId="77777777" w:rsidR="00CE3940" w:rsidRPr="007E0C9C" w:rsidRDefault="00CE3940" w:rsidP="000D7A39">
            <w:pPr>
              <w:spacing w:line="256" w:lineRule="auto"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7E0C9C">
              <w:rPr>
                <w:rFonts w:ascii="Calibri" w:eastAsia="Calibri" w:hAnsi="Calibri" w:cs="Calibri"/>
                <w:sz w:val="18"/>
                <w:szCs w:val="18"/>
                <w:lang w:val="en-GB"/>
              </w:rPr>
              <w:t>3</w:t>
            </w:r>
          </w:p>
        </w:tc>
        <w:tc>
          <w:tcPr>
            <w:tcW w:w="9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157374A" w14:textId="368FCB7F" w:rsidR="00CE3940" w:rsidRPr="007E0C9C" w:rsidRDefault="0076774A" w:rsidP="000D7A39">
            <w:pPr>
              <w:spacing w:line="256" w:lineRule="auto"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7E0C9C">
              <w:rPr>
                <w:rFonts w:ascii="Calibri" w:eastAsia="Calibri" w:hAnsi="Calibri" w:cs="Calibri"/>
                <w:sz w:val="18"/>
                <w:szCs w:val="18"/>
                <w:lang w:val="en-GB"/>
              </w:rPr>
              <w:t>0.71 (0.13-3.82)</w:t>
            </w:r>
          </w:p>
        </w:tc>
        <w:tc>
          <w:tcPr>
            <w:tcW w:w="59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D9FE41" w14:textId="77777777" w:rsidR="00CE3940" w:rsidRPr="007E0C9C" w:rsidRDefault="00CE3940" w:rsidP="000D7A39">
            <w:pPr>
              <w:spacing w:line="256" w:lineRule="auto"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7E0C9C">
              <w:rPr>
                <w:rFonts w:ascii="Calibri" w:eastAsia="Calibri" w:hAnsi="Calibri" w:cs="Calibri"/>
                <w:sz w:val="18"/>
                <w:szCs w:val="18"/>
                <w:lang w:val="en-GB"/>
              </w:rPr>
              <w:t>0 </w:t>
            </w:r>
          </w:p>
        </w:tc>
        <w:tc>
          <w:tcPr>
            <w:tcW w:w="8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14:paraId="02FBECD1" w14:textId="031FC90A" w:rsidR="00CE3940" w:rsidRPr="007E0C9C" w:rsidRDefault="00983679" w:rsidP="000D7A39">
            <w:pPr>
              <w:spacing w:line="256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>
              <w:rPr>
                <w:rFonts w:ascii="Calibri" w:eastAsia="Calibri" w:hAnsi="Calibri" w:cs="Calibri"/>
                <w:sz w:val="18"/>
                <w:szCs w:val="18"/>
                <w:lang w:val="en-GB"/>
              </w:rPr>
              <w:t>*</w:t>
            </w:r>
            <w:r w:rsidR="00CE3940" w:rsidRPr="007E0C9C">
              <w:rPr>
                <w:rFonts w:ascii="Calibri" w:eastAsia="Calibri" w:hAnsi="Calibri" w:cs="Calibri"/>
                <w:sz w:val="18"/>
                <w:szCs w:val="18"/>
                <w:lang w:val="en-GB"/>
              </w:rPr>
              <w:t> </w:t>
            </w:r>
          </w:p>
        </w:tc>
      </w:tr>
      <w:tr w:rsidR="00CE3940" w:rsidRPr="007E0C9C" w14:paraId="10991E02" w14:textId="77777777" w:rsidTr="007E0C9C">
        <w:trPr>
          <w:gridAfter w:val="1"/>
          <w:wAfter w:w="10" w:type="pct"/>
          <w:trHeight w:val="162"/>
          <w:jc w:val="center"/>
        </w:trPr>
        <w:tc>
          <w:tcPr>
            <w:tcW w:w="39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44D37F70" w14:textId="77777777" w:rsidR="00CE3940" w:rsidRPr="007E0C9C" w:rsidRDefault="00CE3940" w:rsidP="000D7A39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7E0C9C">
              <w:rPr>
                <w:rFonts w:ascii="Calibri" w:eastAsia="Calibri" w:hAnsi="Calibri" w:cs="Calibri"/>
                <w:b/>
                <w:bCs/>
                <w:sz w:val="18"/>
                <w:szCs w:val="18"/>
                <w:lang w:val="en-GB"/>
              </w:rPr>
              <w:t> </w:t>
            </w:r>
          </w:p>
        </w:tc>
        <w:tc>
          <w:tcPr>
            <w:tcW w:w="7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00CCB559" w14:textId="77777777" w:rsidR="00CE3940" w:rsidRPr="007E0C9C" w:rsidRDefault="00CE3940" w:rsidP="000D7A39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7E0C9C">
              <w:rPr>
                <w:rFonts w:ascii="Calibri" w:eastAsia="Calibri" w:hAnsi="Calibri" w:cs="Calibri"/>
                <w:b/>
                <w:bCs/>
                <w:sz w:val="18"/>
                <w:szCs w:val="18"/>
                <w:lang w:val="en-GB"/>
              </w:rPr>
              <w:t> </w:t>
            </w:r>
          </w:p>
        </w:tc>
        <w:tc>
          <w:tcPr>
            <w:tcW w:w="4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4855B9A6" w14:textId="77777777" w:rsidR="00CE3940" w:rsidRPr="007E0C9C" w:rsidRDefault="00CE3940" w:rsidP="000D7A39">
            <w:pPr>
              <w:spacing w:line="256" w:lineRule="auto"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7E0C9C">
              <w:rPr>
                <w:rFonts w:ascii="Calibri" w:eastAsia="Calibri" w:hAnsi="Calibri" w:cs="Calibri"/>
                <w:sz w:val="18"/>
                <w:szCs w:val="18"/>
                <w:lang w:val="en-GB"/>
              </w:rPr>
              <w:t> </w:t>
            </w: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1BBFF67E" w14:textId="77777777" w:rsidR="00CE3940" w:rsidRPr="007E0C9C" w:rsidRDefault="00CE3940" w:rsidP="000D7A39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7E0C9C">
              <w:rPr>
                <w:rFonts w:ascii="Calibri" w:eastAsia="Calibri" w:hAnsi="Calibri" w:cs="Calibri"/>
                <w:sz w:val="18"/>
                <w:szCs w:val="18"/>
                <w:lang w:val="en-GB"/>
              </w:rPr>
              <w:t>Dose 2</w:t>
            </w:r>
          </w:p>
        </w:tc>
        <w:tc>
          <w:tcPr>
            <w:tcW w:w="6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2E5FEEE8" w14:textId="77777777" w:rsidR="00CE3940" w:rsidRPr="007E0C9C" w:rsidRDefault="00CE3940" w:rsidP="000D7A39">
            <w:pPr>
              <w:spacing w:line="256" w:lineRule="auto"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7E0C9C">
              <w:rPr>
                <w:rFonts w:ascii="Calibri" w:eastAsia="Calibri" w:hAnsi="Calibri" w:cs="Calibri"/>
                <w:sz w:val="18"/>
                <w:szCs w:val="18"/>
                <w:lang w:val="en-GB"/>
              </w:rPr>
              <w:t>7</w:t>
            </w:r>
          </w:p>
        </w:tc>
        <w:tc>
          <w:tcPr>
            <w:tcW w:w="9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15CF76D" w14:textId="6819D743" w:rsidR="00CE3940" w:rsidRPr="007E0C9C" w:rsidRDefault="0076774A" w:rsidP="000D7A39">
            <w:pPr>
              <w:spacing w:line="256" w:lineRule="auto"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7E0C9C">
              <w:rPr>
                <w:rFonts w:ascii="Calibri" w:eastAsia="Calibri" w:hAnsi="Calibri" w:cs="Calibri"/>
                <w:sz w:val="18"/>
                <w:szCs w:val="18"/>
                <w:lang w:val="en-GB"/>
              </w:rPr>
              <w:t>4.06 (1.11-14.82</w:t>
            </w:r>
            <w:r w:rsidR="00172880">
              <w:rPr>
                <w:rFonts w:ascii="Calibri" w:eastAsia="Calibri" w:hAnsi="Calibri" w:cs="Calibri"/>
                <w:sz w:val="18"/>
                <w:szCs w:val="18"/>
                <w:lang w:val="en-GB"/>
              </w:rPr>
              <w:t>)</w:t>
            </w:r>
          </w:p>
        </w:tc>
        <w:tc>
          <w:tcPr>
            <w:tcW w:w="59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17DA8C" w14:textId="77777777" w:rsidR="00CE3940" w:rsidRPr="007E0C9C" w:rsidRDefault="00CE3940" w:rsidP="000D7A39">
            <w:pPr>
              <w:spacing w:line="256" w:lineRule="auto"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7E0C9C">
              <w:rPr>
                <w:rFonts w:ascii="Calibri" w:eastAsia="Calibri" w:hAnsi="Calibri" w:cs="Calibri"/>
                <w:sz w:val="18"/>
                <w:szCs w:val="18"/>
                <w:lang w:val="en-GB"/>
              </w:rPr>
              <w:t>3 </w:t>
            </w:r>
          </w:p>
        </w:tc>
        <w:tc>
          <w:tcPr>
            <w:tcW w:w="8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14:paraId="7127FEC1" w14:textId="0E7931A3" w:rsidR="00CE3940" w:rsidRPr="007E0C9C" w:rsidRDefault="00CE3940" w:rsidP="000D7A39">
            <w:pPr>
              <w:spacing w:line="256" w:lineRule="auto"/>
              <w:jc w:val="center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7E0C9C">
              <w:rPr>
                <w:rFonts w:ascii="Calibri" w:eastAsia="Calibri" w:hAnsi="Calibri" w:cs="Calibri"/>
                <w:sz w:val="18"/>
                <w:szCs w:val="18"/>
                <w:lang w:val="en-GB"/>
              </w:rPr>
              <w:t>*</w:t>
            </w:r>
          </w:p>
        </w:tc>
      </w:tr>
      <w:tr w:rsidR="00CE3940" w:rsidRPr="007E0C9C" w14:paraId="502AD037" w14:textId="77777777" w:rsidTr="007E0C9C">
        <w:trPr>
          <w:gridAfter w:val="1"/>
          <w:wAfter w:w="10" w:type="pct"/>
          <w:trHeight w:val="162"/>
          <w:jc w:val="center"/>
        </w:trPr>
        <w:tc>
          <w:tcPr>
            <w:tcW w:w="39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5D20FF9A" w14:textId="77777777" w:rsidR="00CE3940" w:rsidRPr="007E0C9C" w:rsidRDefault="00CE3940" w:rsidP="000D7A39">
            <w:pPr>
              <w:spacing w:line="256" w:lineRule="auto"/>
              <w:rPr>
                <w:rFonts w:ascii="Calibri" w:eastAsia="Calibri" w:hAnsi="Calibri" w:cs="Calibri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7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5FA9EB8" w14:textId="77777777" w:rsidR="00CE3940" w:rsidRPr="007E0C9C" w:rsidRDefault="00CE3940" w:rsidP="000D7A39">
            <w:pPr>
              <w:spacing w:line="256" w:lineRule="auto"/>
              <w:rPr>
                <w:rFonts w:ascii="Calibri" w:eastAsia="Calibri" w:hAnsi="Calibri" w:cs="Calibri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0AA7E8A4" w14:textId="77777777" w:rsidR="00CE3940" w:rsidRPr="007E0C9C" w:rsidRDefault="00CE3940" w:rsidP="000D7A39">
            <w:pPr>
              <w:spacing w:line="256" w:lineRule="auto"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7E0C9C">
              <w:rPr>
                <w:rFonts w:ascii="Calibri" w:eastAsia="Calibri" w:hAnsi="Calibri" w:cs="Calibri"/>
                <w:i/>
                <w:sz w:val="18"/>
                <w:szCs w:val="18"/>
                <w:lang w:val="en-GB"/>
              </w:rPr>
              <w:t>Ref.</w:t>
            </w:r>
          </w:p>
        </w:tc>
        <w:tc>
          <w:tcPr>
            <w:tcW w:w="37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6948F5A" w14:textId="77777777" w:rsidR="00CE3940" w:rsidRPr="007E0C9C" w:rsidRDefault="00CE3940" w:rsidP="000D7A39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</w:p>
        </w:tc>
        <w:tc>
          <w:tcPr>
            <w:tcW w:w="6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6C4C5D3D" w14:textId="77777777" w:rsidR="00CE3940" w:rsidRPr="007E0C9C" w:rsidRDefault="00CE3940" w:rsidP="000D7A39">
            <w:pPr>
              <w:spacing w:line="256" w:lineRule="auto"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7E0C9C">
              <w:rPr>
                <w:rFonts w:ascii="Calibri" w:eastAsia="Calibri" w:hAnsi="Calibri" w:cs="Calibri"/>
                <w:sz w:val="18"/>
                <w:szCs w:val="18"/>
                <w:lang w:val="en-GB"/>
              </w:rPr>
              <w:t>31</w:t>
            </w:r>
          </w:p>
        </w:tc>
        <w:tc>
          <w:tcPr>
            <w:tcW w:w="9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48A1DC6E" w14:textId="77777777" w:rsidR="00CE3940" w:rsidRPr="007E0C9C" w:rsidRDefault="00CE3940" w:rsidP="000D7A39">
            <w:pPr>
              <w:spacing w:line="256" w:lineRule="auto"/>
              <w:jc w:val="right"/>
              <w:rPr>
                <w:rFonts w:ascii="Calibri" w:eastAsia="Calibri" w:hAnsi="Calibri" w:cs="Calibri"/>
                <w:i/>
                <w:sz w:val="18"/>
                <w:szCs w:val="18"/>
                <w:lang w:val="en-GB"/>
              </w:rPr>
            </w:pPr>
            <w:r w:rsidRPr="007E0C9C">
              <w:rPr>
                <w:rFonts w:ascii="Calibri" w:eastAsia="Calibri" w:hAnsi="Calibri" w:cs="Calibri"/>
                <w:i/>
                <w:sz w:val="18"/>
                <w:szCs w:val="18"/>
                <w:lang w:val="en-GB"/>
              </w:rPr>
              <w:t>1</w:t>
            </w:r>
          </w:p>
        </w:tc>
        <w:tc>
          <w:tcPr>
            <w:tcW w:w="59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56227B" w14:textId="77777777" w:rsidR="00CE3940" w:rsidRPr="007E0C9C" w:rsidRDefault="00CE3940" w:rsidP="000D7A39">
            <w:pPr>
              <w:spacing w:line="256" w:lineRule="auto"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7E0C9C">
              <w:rPr>
                <w:rFonts w:ascii="Calibri" w:eastAsia="Calibri" w:hAnsi="Calibri" w:cs="Calibri"/>
                <w:sz w:val="18"/>
                <w:szCs w:val="18"/>
                <w:lang w:val="en-GB"/>
              </w:rPr>
              <w:t>7</w:t>
            </w:r>
          </w:p>
        </w:tc>
        <w:tc>
          <w:tcPr>
            <w:tcW w:w="8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75B182" w14:textId="77777777" w:rsidR="00CE3940" w:rsidRPr="007E0C9C" w:rsidRDefault="00CE3940" w:rsidP="000D7A39">
            <w:pPr>
              <w:spacing w:line="256" w:lineRule="auto"/>
              <w:jc w:val="right"/>
              <w:rPr>
                <w:rFonts w:ascii="Calibri" w:eastAsia="Calibri" w:hAnsi="Calibri" w:cs="Calibri"/>
                <w:i/>
                <w:sz w:val="18"/>
                <w:szCs w:val="18"/>
                <w:lang w:val="en-GB"/>
              </w:rPr>
            </w:pPr>
            <w:r w:rsidRPr="007E0C9C">
              <w:rPr>
                <w:rFonts w:ascii="Calibri" w:eastAsia="Calibri" w:hAnsi="Calibri" w:cs="Calibri"/>
                <w:i/>
                <w:sz w:val="18"/>
                <w:szCs w:val="18"/>
                <w:lang w:val="en-GB"/>
              </w:rPr>
              <w:t>1</w:t>
            </w:r>
          </w:p>
        </w:tc>
      </w:tr>
      <w:tr w:rsidR="00CE3940" w:rsidRPr="007E0C9C" w14:paraId="1D36DEAF" w14:textId="77777777" w:rsidTr="007E0C9C">
        <w:trPr>
          <w:gridAfter w:val="1"/>
          <w:wAfter w:w="10" w:type="pct"/>
          <w:trHeight w:val="162"/>
          <w:jc w:val="center"/>
        </w:trPr>
        <w:tc>
          <w:tcPr>
            <w:tcW w:w="397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1582C0C6" w14:textId="77777777" w:rsidR="00CE3940" w:rsidRPr="007E0C9C" w:rsidRDefault="00CE3940" w:rsidP="000D7A39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7E0C9C">
              <w:rPr>
                <w:rFonts w:ascii="Calibri" w:eastAsia="Calibri" w:hAnsi="Calibri" w:cs="Calibri"/>
                <w:b/>
                <w:bCs/>
                <w:sz w:val="18"/>
                <w:szCs w:val="18"/>
                <w:lang w:val="en-GB"/>
              </w:rPr>
              <w:t>18-29</w:t>
            </w:r>
          </w:p>
        </w:tc>
        <w:tc>
          <w:tcPr>
            <w:tcW w:w="773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542A29E5" w14:textId="77777777" w:rsidR="00CE3940" w:rsidRPr="007E0C9C" w:rsidRDefault="00CE3940" w:rsidP="000D7A39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7E0C9C">
              <w:rPr>
                <w:rFonts w:ascii="Calibri" w:eastAsia="Calibri" w:hAnsi="Calibri" w:cs="Calibri"/>
                <w:b/>
                <w:bCs/>
                <w:sz w:val="18"/>
                <w:szCs w:val="18"/>
                <w:lang w:val="en-GB"/>
              </w:rPr>
              <w:t>Males+Females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70961858" w14:textId="77777777" w:rsidR="00CE3940" w:rsidRPr="007E0C9C" w:rsidRDefault="00CE3940" w:rsidP="000D7A39">
            <w:pPr>
              <w:spacing w:line="256" w:lineRule="auto"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7E0C9C">
              <w:rPr>
                <w:rFonts w:ascii="Calibri" w:eastAsia="Calibri" w:hAnsi="Calibri" w:cs="Calibri"/>
                <w:b/>
                <w:bCs/>
                <w:sz w:val="18"/>
                <w:szCs w:val="18"/>
                <w:lang w:val="en-GB"/>
              </w:rPr>
              <w:t>[0-7)</w:t>
            </w: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4930E639" w14:textId="77777777" w:rsidR="00CE3940" w:rsidRPr="007E0C9C" w:rsidRDefault="00CE3940" w:rsidP="000D7A39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7E0C9C">
              <w:rPr>
                <w:rFonts w:ascii="Calibri" w:eastAsia="Calibri" w:hAnsi="Calibri" w:cs="Calibri"/>
                <w:sz w:val="18"/>
                <w:szCs w:val="18"/>
                <w:lang w:val="en-GB"/>
              </w:rPr>
              <w:t>Dose 1</w:t>
            </w:r>
          </w:p>
        </w:tc>
        <w:tc>
          <w:tcPr>
            <w:tcW w:w="6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73FCF517" w14:textId="77777777" w:rsidR="00CE3940" w:rsidRPr="007E0C9C" w:rsidRDefault="00CE3940" w:rsidP="000D7A39">
            <w:pPr>
              <w:spacing w:line="256" w:lineRule="auto"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7E0C9C">
              <w:rPr>
                <w:rFonts w:ascii="Calibri" w:eastAsia="Calibri" w:hAnsi="Calibri" w:cs="Calibri"/>
                <w:sz w:val="18"/>
                <w:szCs w:val="18"/>
                <w:lang w:val="en-GB"/>
              </w:rPr>
              <w:t>7</w:t>
            </w:r>
          </w:p>
        </w:tc>
        <w:tc>
          <w:tcPr>
            <w:tcW w:w="9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A537222" w14:textId="518C4348" w:rsidR="00CE3940" w:rsidRPr="007E0C9C" w:rsidRDefault="0076774A" w:rsidP="000D7A39">
            <w:pPr>
              <w:spacing w:line="256" w:lineRule="auto"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7E0C9C">
              <w:rPr>
                <w:rFonts w:ascii="Calibri" w:eastAsia="Calibri" w:hAnsi="Calibri" w:cs="Calibri"/>
                <w:sz w:val="18"/>
                <w:szCs w:val="18"/>
                <w:lang w:val="en-GB"/>
              </w:rPr>
              <w:t>1.50 (0.66-3.40)</w:t>
            </w:r>
          </w:p>
        </w:tc>
        <w:tc>
          <w:tcPr>
            <w:tcW w:w="592" w:type="pct"/>
            <w:gridSpan w:val="2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304941B1" w14:textId="77777777" w:rsidR="00CE3940" w:rsidRPr="007E0C9C" w:rsidRDefault="00CE3940" w:rsidP="000D7A39">
            <w:pPr>
              <w:spacing w:line="256" w:lineRule="auto"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7E0C9C">
              <w:rPr>
                <w:rFonts w:ascii="Calibri" w:eastAsia="Calibri" w:hAnsi="Calibri" w:cs="Calibri"/>
                <w:sz w:val="18"/>
                <w:szCs w:val="18"/>
                <w:lang w:val="en-GB"/>
              </w:rPr>
              <w:t>9</w:t>
            </w:r>
          </w:p>
        </w:tc>
        <w:tc>
          <w:tcPr>
            <w:tcW w:w="899" w:type="pct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  <w:hideMark/>
          </w:tcPr>
          <w:p w14:paraId="0569F32E" w14:textId="77777777" w:rsidR="00CE3940" w:rsidRPr="007E0C9C" w:rsidRDefault="00CE3940" w:rsidP="000D7A39">
            <w:pPr>
              <w:spacing w:line="256" w:lineRule="auto"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7E0C9C">
              <w:rPr>
                <w:rFonts w:ascii="Calibri" w:eastAsia="Calibri" w:hAnsi="Calibri" w:cs="Calibri"/>
                <w:sz w:val="18"/>
                <w:szCs w:val="18"/>
                <w:lang w:val="en-GB"/>
              </w:rPr>
              <w:t>5.39 (1.77-16.40)</w:t>
            </w:r>
          </w:p>
        </w:tc>
      </w:tr>
      <w:tr w:rsidR="00CE3940" w:rsidRPr="007E0C9C" w14:paraId="02D0DF53" w14:textId="77777777" w:rsidTr="007E0C9C">
        <w:trPr>
          <w:gridAfter w:val="1"/>
          <w:wAfter w:w="10" w:type="pct"/>
          <w:trHeight w:val="162"/>
          <w:jc w:val="center"/>
        </w:trPr>
        <w:tc>
          <w:tcPr>
            <w:tcW w:w="39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5D09A255" w14:textId="77777777" w:rsidR="00CE3940" w:rsidRPr="007E0C9C" w:rsidRDefault="00CE3940" w:rsidP="000D7A39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7E0C9C">
              <w:rPr>
                <w:rFonts w:ascii="Calibri" w:eastAsia="Calibri" w:hAnsi="Calibri" w:cs="Calibri"/>
                <w:b/>
                <w:bCs/>
                <w:sz w:val="18"/>
                <w:szCs w:val="18"/>
                <w:lang w:val="en-GB"/>
              </w:rPr>
              <w:t> </w:t>
            </w:r>
          </w:p>
        </w:tc>
        <w:tc>
          <w:tcPr>
            <w:tcW w:w="7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55A59103" w14:textId="77777777" w:rsidR="00CE3940" w:rsidRPr="007E0C9C" w:rsidRDefault="00CE3940" w:rsidP="000D7A39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7E0C9C">
              <w:rPr>
                <w:rFonts w:ascii="Calibri" w:eastAsia="Calibri" w:hAnsi="Calibri" w:cs="Calibri"/>
                <w:b/>
                <w:bCs/>
                <w:sz w:val="18"/>
                <w:szCs w:val="18"/>
                <w:lang w:val="en-GB"/>
              </w:rPr>
              <w:t> </w:t>
            </w:r>
          </w:p>
        </w:tc>
        <w:tc>
          <w:tcPr>
            <w:tcW w:w="4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4BB8FCC7" w14:textId="77777777" w:rsidR="00CE3940" w:rsidRPr="007E0C9C" w:rsidRDefault="00CE3940" w:rsidP="000D7A39">
            <w:pPr>
              <w:spacing w:line="256" w:lineRule="auto"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7E0C9C">
              <w:rPr>
                <w:rFonts w:ascii="Calibri" w:eastAsia="Calibri" w:hAnsi="Calibri" w:cs="Calibri"/>
                <w:sz w:val="18"/>
                <w:szCs w:val="18"/>
                <w:lang w:val="en-GB"/>
              </w:rPr>
              <w:t> </w:t>
            </w: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12C62C39" w14:textId="77777777" w:rsidR="00CE3940" w:rsidRPr="007E0C9C" w:rsidRDefault="00CE3940" w:rsidP="000D7A39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7E0C9C">
              <w:rPr>
                <w:rFonts w:ascii="Calibri" w:eastAsia="Calibri" w:hAnsi="Calibri" w:cs="Calibri"/>
                <w:sz w:val="18"/>
                <w:szCs w:val="18"/>
                <w:lang w:val="en-GB"/>
              </w:rPr>
              <w:t>Dose 2</w:t>
            </w:r>
          </w:p>
        </w:tc>
        <w:tc>
          <w:tcPr>
            <w:tcW w:w="6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579B3696" w14:textId="77777777" w:rsidR="00CE3940" w:rsidRPr="007E0C9C" w:rsidRDefault="00CE3940" w:rsidP="000D7A39">
            <w:pPr>
              <w:spacing w:line="256" w:lineRule="auto"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7E0C9C">
              <w:rPr>
                <w:rFonts w:ascii="Calibri" w:eastAsia="Calibri" w:hAnsi="Calibri" w:cs="Calibri"/>
                <w:sz w:val="18"/>
                <w:szCs w:val="18"/>
                <w:lang w:val="en-GB"/>
              </w:rPr>
              <w:t>11</w:t>
            </w:r>
          </w:p>
        </w:tc>
        <w:tc>
          <w:tcPr>
            <w:tcW w:w="9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889F4F3" w14:textId="7221B125" w:rsidR="00CE3940" w:rsidRPr="007E0C9C" w:rsidRDefault="0076774A" w:rsidP="000D7A39">
            <w:pPr>
              <w:spacing w:line="256" w:lineRule="auto"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7E0C9C">
              <w:rPr>
                <w:rFonts w:ascii="Calibri" w:eastAsia="Calibri" w:hAnsi="Calibri" w:cs="Calibri"/>
                <w:sz w:val="18"/>
                <w:szCs w:val="18"/>
                <w:lang w:val="en-GB"/>
              </w:rPr>
              <w:t>3.92 /1.78-8.66)</w:t>
            </w:r>
          </w:p>
        </w:tc>
        <w:tc>
          <w:tcPr>
            <w:tcW w:w="592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21B2363B" w14:textId="77777777" w:rsidR="00CE3940" w:rsidRPr="007E0C9C" w:rsidRDefault="00CE3940" w:rsidP="000D7A39">
            <w:pPr>
              <w:spacing w:line="256" w:lineRule="auto"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7E0C9C">
              <w:rPr>
                <w:rFonts w:ascii="Calibri" w:eastAsia="Calibri" w:hAnsi="Calibri" w:cs="Calibri"/>
                <w:sz w:val="18"/>
                <w:szCs w:val="18"/>
                <w:lang w:val="en-GB"/>
              </w:rPr>
              <w:t>18</w:t>
            </w:r>
          </w:p>
        </w:tc>
        <w:tc>
          <w:tcPr>
            <w:tcW w:w="89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  <w:hideMark/>
          </w:tcPr>
          <w:p w14:paraId="4CD734E6" w14:textId="77777777" w:rsidR="00CE3940" w:rsidRPr="007E0C9C" w:rsidRDefault="00CE3940" w:rsidP="000D7A39">
            <w:pPr>
              <w:spacing w:line="256" w:lineRule="auto"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7E0C9C">
              <w:rPr>
                <w:rFonts w:ascii="Calibri" w:eastAsia="Calibri" w:hAnsi="Calibri" w:cs="Calibri"/>
                <w:sz w:val="18"/>
                <w:szCs w:val="18"/>
                <w:lang w:val="en-GB"/>
              </w:rPr>
              <w:t>8.16 (2.82-23.62)</w:t>
            </w:r>
          </w:p>
        </w:tc>
      </w:tr>
      <w:tr w:rsidR="00CE3940" w:rsidRPr="007E0C9C" w14:paraId="7186F0C1" w14:textId="77777777" w:rsidTr="007E0C9C">
        <w:trPr>
          <w:gridAfter w:val="1"/>
          <w:wAfter w:w="10" w:type="pct"/>
          <w:trHeight w:val="162"/>
          <w:jc w:val="center"/>
        </w:trPr>
        <w:tc>
          <w:tcPr>
            <w:tcW w:w="39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221430AC" w14:textId="77777777" w:rsidR="00CE3940" w:rsidRPr="007E0C9C" w:rsidRDefault="00CE3940" w:rsidP="000D7A39">
            <w:pPr>
              <w:spacing w:line="256" w:lineRule="auto"/>
              <w:rPr>
                <w:rFonts w:ascii="Calibri" w:eastAsia="Calibri" w:hAnsi="Calibri" w:cs="Calibri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7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B9BEED4" w14:textId="77777777" w:rsidR="00CE3940" w:rsidRPr="007E0C9C" w:rsidRDefault="00CE3940" w:rsidP="000D7A39">
            <w:pPr>
              <w:spacing w:line="256" w:lineRule="auto"/>
              <w:rPr>
                <w:rFonts w:ascii="Calibri" w:eastAsia="Calibri" w:hAnsi="Calibri" w:cs="Calibri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282642A3" w14:textId="77777777" w:rsidR="00CE3940" w:rsidRPr="007E0C9C" w:rsidRDefault="00CE3940" w:rsidP="000D7A39">
            <w:pPr>
              <w:spacing w:line="256" w:lineRule="auto"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7E0C9C">
              <w:rPr>
                <w:rFonts w:ascii="Calibri" w:eastAsia="Calibri" w:hAnsi="Calibri" w:cs="Calibri"/>
                <w:i/>
                <w:sz w:val="18"/>
                <w:szCs w:val="18"/>
                <w:lang w:val="en-GB"/>
              </w:rPr>
              <w:t>Ref.</w:t>
            </w:r>
          </w:p>
        </w:tc>
        <w:tc>
          <w:tcPr>
            <w:tcW w:w="37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ED7385C" w14:textId="77777777" w:rsidR="00CE3940" w:rsidRPr="007E0C9C" w:rsidRDefault="00CE3940" w:rsidP="000D7A39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</w:p>
        </w:tc>
        <w:tc>
          <w:tcPr>
            <w:tcW w:w="6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019A16C4" w14:textId="77777777" w:rsidR="00CE3940" w:rsidRPr="007E0C9C" w:rsidRDefault="00CE3940" w:rsidP="000D7A39">
            <w:pPr>
              <w:spacing w:line="256" w:lineRule="auto"/>
              <w:jc w:val="right"/>
              <w:rPr>
                <w:rFonts w:ascii="Calibri" w:eastAsia="Calibri" w:hAnsi="Calibri" w:cs="Calibri"/>
                <w:i/>
                <w:sz w:val="18"/>
                <w:szCs w:val="18"/>
                <w:lang w:val="en-GB"/>
              </w:rPr>
            </w:pPr>
            <w:r w:rsidRPr="007E0C9C">
              <w:rPr>
                <w:rFonts w:ascii="Calibri" w:eastAsia="Calibri" w:hAnsi="Calibri" w:cs="Calibri"/>
                <w:i/>
                <w:sz w:val="18"/>
                <w:szCs w:val="18"/>
                <w:lang w:val="en-GB"/>
              </w:rPr>
              <w:t>121</w:t>
            </w:r>
          </w:p>
        </w:tc>
        <w:tc>
          <w:tcPr>
            <w:tcW w:w="9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0F67FB8D" w14:textId="77777777" w:rsidR="00CE3940" w:rsidRPr="007E0C9C" w:rsidRDefault="00CE3940" w:rsidP="000D7A39">
            <w:pPr>
              <w:spacing w:line="256" w:lineRule="auto"/>
              <w:jc w:val="right"/>
              <w:rPr>
                <w:rFonts w:ascii="Calibri" w:eastAsia="Calibri" w:hAnsi="Calibri" w:cs="Calibri"/>
                <w:i/>
                <w:sz w:val="18"/>
                <w:szCs w:val="18"/>
                <w:lang w:val="en-GB"/>
              </w:rPr>
            </w:pPr>
            <w:r w:rsidRPr="007E0C9C">
              <w:rPr>
                <w:rFonts w:ascii="Calibri" w:eastAsia="Calibri" w:hAnsi="Calibri" w:cs="Calibri"/>
                <w:i/>
                <w:sz w:val="18"/>
                <w:szCs w:val="18"/>
                <w:lang w:val="en-GB"/>
              </w:rPr>
              <w:t>1</w:t>
            </w:r>
          </w:p>
        </w:tc>
        <w:tc>
          <w:tcPr>
            <w:tcW w:w="592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375061F8" w14:textId="77777777" w:rsidR="00CE3940" w:rsidRPr="007E0C9C" w:rsidRDefault="00CE3940" w:rsidP="000D7A39">
            <w:pPr>
              <w:spacing w:line="256" w:lineRule="auto"/>
              <w:jc w:val="right"/>
              <w:rPr>
                <w:rFonts w:ascii="Calibri" w:eastAsia="Calibri" w:hAnsi="Calibri" w:cs="Calibri"/>
                <w:i/>
                <w:sz w:val="18"/>
                <w:szCs w:val="18"/>
                <w:lang w:val="en-GB"/>
              </w:rPr>
            </w:pPr>
            <w:r w:rsidRPr="007E0C9C">
              <w:rPr>
                <w:rFonts w:ascii="Calibri" w:eastAsia="Calibri" w:hAnsi="Calibri" w:cs="Calibri"/>
                <w:i/>
                <w:sz w:val="18"/>
                <w:szCs w:val="18"/>
                <w:lang w:val="en-GB"/>
              </w:rPr>
              <w:t>28</w:t>
            </w:r>
          </w:p>
        </w:tc>
        <w:tc>
          <w:tcPr>
            <w:tcW w:w="89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21CB2EEA" w14:textId="77777777" w:rsidR="00CE3940" w:rsidRPr="007E0C9C" w:rsidRDefault="00CE3940" w:rsidP="000D7A39">
            <w:pPr>
              <w:spacing w:line="256" w:lineRule="auto"/>
              <w:jc w:val="right"/>
              <w:rPr>
                <w:rFonts w:ascii="Calibri" w:eastAsia="Calibri" w:hAnsi="Calibri" w:cs="Calibri"/>
                <w:i/>
                <w:sz w:val="18"/>
                <w:szCs w:val="18"/>
                <w:lang w:val="en-GB"/>
              </w:rPr>
            </w:pPr>
            <w:r w:rsidRPr="007E0C9C">
              <w:rPr>
                <w:rFonts w:ascii="Calibri" w:eastAsia="Calibri" w:hAnsi="Calibri" w:cs="Calibri"/>
                <w:i/>
                <w:sz w:val="18"/>
                <w:szCs w:val="18"/>
                <w:lang w:val="en-GB"/>
              </w:rPr>
              <w:t>1</w:t>
            </w:r>
          </w:p>
        </w:tc>
      </w:tr>
      <w:tr w:rsidR="00CE3940" w:rsidRPr="007E0C9C" w14:paraId="0AA9BF0B" w14:textId="77777777" w:rsidTr="007E0C9C">
        <w:trPr>
          <w:gridAfter w:val="1"/>
          <w:wAfter w:w="10" w:type="pct"/>
          <w:trHeight w:val="162"/>
          <w:jc w:val="center"/>
        </w:trPr>
        <w:tc>
          <w:tcPr>
            <w:tcW w:w="397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60CF1472" w14:textId="77777777" w:rsidR="00CE3940" w:rsidRPr="007E0C9C" w:rsidRDefault="00CE3940" w:rsidP="000D7A39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7E0C9C">
              <w:rPr>
                <w:rFonts w:ascii="Calibri" w:eastAsia="Calibri" w:hAnsi="Calibri" w:cs="Calibri"/>
                <w:b/>
                <w:bCs/>
                <w:sz w:val="18"/>
                <w:szCs w:val="18"/>
                <w:lang w:val="en-GB"/>
              </w:rPr>
              <w:t>30-39</w:t>
            </w:r>
          </w:p>
        </w:tc>
        <w:tc>
          <w:tcPr>
            <w:tcW w:w="773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03504ED5" w14:textId="77777777" w:rsidR="00CE3940" w:rsidRPr="007E0C9C" w:rsidRDefault="00CE3940" w:rsidP="000D7A39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7E0C9C">
              <w:rPr>
                <w:rFonts w:ascii="Calibri" w:eastAsia="Calibri" w:hAnsi="Calibri" w:cs="Calibri"/>
                <w:b/>
                <w:bCs/>
                <w:sz w:val="18"/>
                <w:szCs w:val="18"/>
                <w:lang w:val="en-GB"/>
              </w:rPr>
              <w:t>Males+Females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3AECE6B2" w14:textId="77777777" w:rsidR="00CE3940" w:rsidRPr="007E0C9C" w:rsidRDefault="00CE3940" w:rsidP="000D7A39">
            <w:pPr>
              <w:spacing w:line="256" w:lineRule="auto"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7E0C9C">
              <w:rPr>
                <w:rFonts w:ascii="Calibri" w:eastAsia="Calibri" w:hAnsi="Calibri" w:cs="Calibri"/>
                <w:b/>
                <w:bCs/>
                <w:sz w:val="18"/>
                <w:szCs w:val="18"/>
                <w:lang w:val="en-GB"/>
              </w:rPr>
              <w:t>[0-7)</w:t>
            </w: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2D5AFFAD" w14:textId="77777777" w:rsidR="00CE3940" w:rsidRPr="007E0C9C" w:rsidRDefault="00CE3940" w:rsidP="000D7A39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7E0C9C">
              <w:rPr>
                <w:rFonts w:ascii="Calibri" w:eastAsia="Calibri" w:hAnsi="Calibri" w:cs="Calibri"/>
                <w:sz w:val="18"/>
                <w:szCs w:val="18"/>
                <w:lang w:val="en-GB"/>
              </w:rPr>
              <w:t>Dose 1</w:t>
            </w:r>
          </w:p>
        </w:tc>
        <w:tc>
          <w:tcPr>
            <w:tcW w:w="6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170F657E" w14:textId="77777777" w:rsidR="00CE3940" w:rsidRPr="007E0C9C" w:rsidRDefault="00CE3940" w:rsidP="000D7A39">
            <w:pPr>
              <w:spacing w:line="256" w:lineRule="auto"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7E0C9C">
              <w:rPr>
                <w:rFonts w:ascii="Calibri" w:eastAsia="Calibri" w:hAnsi="Calibri" w:cs="Calibri"/>
                <w:sz w:val="18"/>
                <w:szCs w:val="18"/>
                <w:lang w:val="en-GB"/>
              </w:rPr>
              <w:t>4</w:t>
            </w:r>
          </w:p>
        </w:tc>
        <w:tc>
          <w:tcPr>
            <w:tcW w:w="9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4B55DDA" w14:textId="0947BFE2" w:rsidR="00CE3940" w:rsidRPr="007E0C9C" w:rsidRDefault="0076774A" w:rsidP="000D7A39">
            <w:pPr>
              <w:spacing w:line="256" w:lineRule="auto"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7E0C9C">
              <w:rPr>
                <w:rFonts w:ascii="Calibri" w:eastAsia="Calibri" w:hAnsi="Calibri" w:cs="Calibri"/>
                <w:sz w:val="18"/>
                <w:szCs w:val="18"/>
                <w:lang w:val="en-GB"/>
              </w:rPr>
              <w:t>1.12 (0.40-3.14)</w:t>
            </w:r>
          </w:p>
        </w:tc>
        <w:tc>
          <w:tcPr>
            <w:tcW w:w="592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42404AB9" w14:textId="77777777" w:rsidR="00CE3940" w:rsidRPr="007E0C9C" w:rsidRDefault="00CE3940" w:rsidP="000D7A39">
            <w:pPr>
              <w:spacing w:line="256" w:lineRule="auto"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7E0C9C">
              <w:rPr>
                <w:rFonts w:ascii="Calibri" w:eastAsia="Calibri" w:hAnsi="Calibri" w:cs="Calibri"/>
                <w:sz w:val="18"/>
                <w:szCs w:val="18"/>
                <w:lang w:val="en-GB"/>
              </w:rPr>
              <w:t>2</w:t>
            </w:r>
          </w:p>
        </w:tc>
        <w:tc>
          <w:tcPr>
            <w:tcW w:w="89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  <w:hideMark/>
          </w:tcPr>
          <w:p w14:paraId="377F6A42" w14:textId="77777777" w:rsidR="00CE3940" w:rsidRPr="007E0C9C" w:rsidRDefault="00CE3940" w:rsidP="000D7A39">
            <w:pPr>
              <w:spacing w:line="256" w:lineRule="auto"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7E0C9C">
              <w:rPr>
                <w:rFonts w:ascii="Calibri" w:eastAsia="Calibri" w:hAnsi="Calibri" w:cs="Calibri"/>
                <w:sz w:val="18"/>
                <w:szCs w:val="18"/>
                <w:lang w:val="en-GB"/>
              </w:rPr>
              <w:t>3.55 (0.58-21.69)</w:t>
            </w:r>
          </w:p>
        </w:tc>
      </w:tr>
      <w:tr w:rsidR="00CE3940" w:rsidRPr="007E0C9C" w14:paraId="52E35304" w14:textId="77777777" w:rsidTr="007E0C9C">
        <w:trPr>
          <w:gridAfter w:val="1"/>
          <w:wAfter w:w="10" w:type="pct"/>
          <w:trHeight w:val="162"/>
          <w:jc w:val="center"/>
        </w:trPr>
        <w:tc>
          <w:tcPr>
            <w:tcW w:w="39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2D12C7A3" w14:textId="77777777" w:rsidR="00CE3940" w:rsidRPr="007E0C9C" w:rsidRDefault="00CE3940" w:rsidP="000D7A39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7E0C9C">
              <w:rPr>
                <w:rFonts w:ascii="Calibri" w:eastAsia="Calibri" w:hAnsi="Calibri" w:cs="Calibri"/>
                <w:b/>
                <w:bCs/>
                <w:sz w:val="18"/>
                <w:szCs w:val="18"/>
                <w:lang w:val="en-GB"/>
              </w:rPr>
              <w:t> </w:t>
            </w:r>
          </w:p>
        </w:tc>
        <w:tc>
          <w:tcPr>
            <w:tcW w:w="77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44818C5C" w14:textId="77777777" w:rsidR="00CE3940" w:rsidRPr="007E0C9C" w:rsidRDefault="00CE3940" w:rsidP="000D7A39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7E0C9C">
              <w:rPr>
                <w:rFonts w:ascii="Calibri" w:eastAsia="Calibri" w:hAnsi="Calibri" w:cs="Calibri"/>
                <w:b/>
                <w:bCs/>
                <w:sz w:val="18"/>
                <w:szCs w:val="18"/>
                <w:lang w:val="en-GB"/>
              </w:rPr>
              <w:t> </w:t>
            </w:r>
          </w:p>
        </w:tc>
        <w:tc>
          <w:tcPr>
            <w:tcW w:w="4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38F27E96" w14:textId="77777777" w:rsidR="00CE3940" w:rsidRPr="007E0C9C" w:rsidRDefault="00CE3940" w:rsidP="000D7A39">
            <w:pPr>
              <w:spacing w:line="256" w:lineRule="auto"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7E0C9C">
              <w:rPr>
                <w:rFonts w:ascii="Calibri" w:eastAsia="Calibri" w:hAnsi="Calibri" w:cs="Calibri"/>
                <w:sz w:val="18"/>
                <w:szCs w:val="18"/>
                <w:lang w:val="en-GB"/>
              </w:rPr>
              <w:t> </w:t>
            </w: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49EF202D" w14:textId="77777777" w:rsidR="00CE3940" w:rsidRPr="007E0C9C" w:rsidRDefault="00CE3940" w:rsidP="000D7A39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7E0C9C">
              <w:rPr>
                <w:rFonts w:ascii="Calibri" w:eastAsia="Calibri" w:hAnsi="Calibri" w:cs="Calibri"/>
                <w:sz w:val="18"/>
                <w:szCs w:val="18"/>
                <w:lang w:val="en-GB"/>
              </w:rPr>
              <w:t>Dose 2</w:t>
            </w:r>
          </w:p>
        </w:tc>
        <w:tc>
          <w:tcPr>
            <w:tcW w:w="6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75B23676" w14:textId="77777777" w:rsidR="00CE3940" w:rsidRPr="007E0C9C" w:rsidRDefault="00CE3940" w:rsidP="000D7A39">
            <w:pPr>
              <w:spacing w:line="256" w:lineRule="auto"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7E0C9C">
              <w:rPr>
                <w:rFonts w:ascii="Calibri" w:eastAsia="Calibri" w:hAnsi="Calibri" w:cs="Calibri"/>
                <w:sz w:val="18"/>
                <w:szCs w:val="18"/>
                <w:lang w:val="en-GB"/>
              </w:rPr>
              <w:t>4</w:t>
            </w:r>
          </w:p>
        </w:tc>
        <w:tc>
          <w:tcPr>
            <w:tcW w:w="9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0E03E15" w14:textId="074D3A44" w:rsidR="00CE3940" w:rsidRPr="007E0C9C" w:rsidRDefault="0076774A" w:rsidP="000D7A39">
            <w:pPr>
              <w:spacing w:line="256" w:lineRule="auto"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7E0C9C">
              <w:rPr>
                <w:rFonts w:ascii="Calibri" w:eastAsia="Calibri" w:hAnsi="Calibri" w:cs="Calibri"/>
                <w:sz w:val="18"/>
                <w:szCs w:val="18"/>
                <w:lang w:val="en-GB"/>
              </w:rPr>
              <w:t>1.88 (0.65-5.33)</w:t>
            </w:r>
          </w:p>
        </w:tc>
        <w:tc>
          <w:tcPr>
            <w:tcW w:w="592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5F428E4A" w14:textId="77777777" w:rsidR="00CE3940" w:rsidRPr="007E0C9C" w:rsidRDefault="00CE3940" w:rsidP="000D7A39">
            <w:pPr>
              <w:spacing w:line="256" w:lineRule="auto"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7E0C9C">
              <w:rPr>
                <w:rFonts w:ascii="Calibri" w:eastAsia="Calibri" w:hAnsi="Calibri" w:cs="Calibri"/>
                <w:sz w:val="18"/>
                <w:szCs w:val="18"/>
                <w:lang w:val="en-GB"/>
              </w:rPr>
              <w:t>2</w:t>
            </w:r>
          </w:p>
        </w:tc>
        <w:tc>
          <w:tcPr>
            <w:tcW w:w="89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  <w:hideMark/>
          </w:tcPr>
          <w:p w14:paraId="175986CD" w14:textId="77777777" w:rsidR="00CE3940" w:rsidRPr="007E0C9C" w:rsidRDefault="00CE3940" w:rsidP="000D7A39">
            <w:pPr>
              <w:spacing w:line="256" w:lineRule="auto"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7E0C9C">
              <w:rPr>
                <w:rFonts w:ascii="Calibri" w:eastAsia="Calibri" w:hAnsi="Calibri" w:cs="Calibri"/>
                <w:sz w:val="18"/>
                <w:szCs w:val="18"/>
                <w:lang w:val="en-GB"/>
              </w:rPr>
              <w:t>1.97 (0.32-11.93)</w:t>
            </w:r>
          </w:p>
        </w:tc>
      </w:tr>
      <w:tr w:rsidR="00CE3940" w:rsidRPr="007E0C9C" w14:paraId="6BBA5569" w14:textId="77777777" w:rsidTr="007E0C9C">
        <w:trPr>
          <w:gridAfter w:val="1"/>
          <w:wAfter w:w="10" w:type="pct"/>
          <w:trHeight w:val="162"/>
          <w:jc w:val="center"/>
        </w:trPr>
        <w:tc>
          <w:tcPr>
            <w:tcW w:w="39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5F4B56A" w14:textId="77777777" w:rsidR="00CE3940" w:rsidRPr="007E0C9C" w:rsidRDefault="00CE3940" w:rsidP="000D7A39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</w:p>
        </w:tc>
        <w:tc>
          <w:tcPr>
            <w:tcW w:w="7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7E0921A" w14:textId="77777777" w:rsidR="00CE3940" w:rsidRPr="007E0C9C" w:rsidRDefault="00CE3940" w:rsidP="000D7A39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0D51CD2F" w14:textId="77777777" w:rsidR="00CE3940" w:rsidRPr="007E0C9C" w:rsidRDefault="00CE3940" w:rsidP="000D7A39">
            <w:pPr>
              <w:spacing w:line="256" w:lineRule="auto"/>
              <w:jc w:val="right"/>
              <w:rPr>
                <w:rFonts w:ascii="Calibri" w:eastAsia="Calibri" w:hAnsi="Calibri" w:cs="Calibri"/>
                <w:b/>
                <w:bCs/>
                <w:sz w:val="18"/>
                <w:szCs w:val="18"/>
                <w:lang w:val="en-GB"/>
              </w:rPr>
            </w:pPr>
            <w:r w:rsidRPr="007E0C9C">
              <w:rPr>
                <w:rFonts w:ascii="Calibri" w:eastAsia="Calibri" w:hAnsi="Calibri" w:cs="Calibri"/>
                <w:b/>
                <w:bCs/>
                <w:sz w:val="18"/>
                <w:szCs w:val="18"/>
                <w:lang w:val="en-GB"/>
              </w:rPr>
              <w:t>[7-14)</w:t>
            </w:r>
          </w:p>
        </w:tc>
        <w:tc>
          <w:tcPr>
            <w:tcW w:w="3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16394078" w14:textId="77777777" w:rsidR="00CE3940" w:rsidRPr="007E0C9C" w:rsidRDefault="00CE3940" w:rsidP="000D7A39">
            <w:pPr>
              <w:spacing w:line="256" w:lineRule="auto"/>
              <w:rPr>
                <w:rFonts w:ascii="Calibri" w:eastAsia="Calibri" w:hAnsi="Calibri" w:cs="Calibri"/>
                <w:i/>
                <w:sz w:val="18"/>
                <w:szCs w:val="18"/>
                <w:lang w:val="en-GB"/>
              </w:rPr>
            </w:pPr>
            <w:r w:rsidRPr="007E0C9C">
              <w:rPr>
                <w:rFonts w:ascii="Calibri" w:eastAsia="Calibri" w:hAnsi="Calibri" w:cs="Calibri"/>
                <w:sz w:val="18"/>
                <w:szCs w:val="18"/>
                <w:lang w:val="en-GB"/>
              </w:rPr>
              <w:t>Dose 1</w:t>
            </w:r>
          </w:p>
        </w:tc>
        <w:tc>
          <w:tcPr>
            <w:tcW w:w="6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2D6AFE82" w14:textId="77777777" w:rsidR="00CE3940" w:rsidRPr="007E0C9C" w:rsidRDefault="00CE3940" w:rsidP="000D7A39">
            <w:pPr>
              <w:spacing w:line="256" w:lineRule="auto"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7E0C9C">
              <w:rPr>
                <w:rFonts w:ascii="Calibri" w:eastAsia="Calibri" w:hAnsi="Calibri" w:cs="Calibri"/>
                <w:sz w:val="18"/>
                <w:szCs w:val="18"/>
                <w:lang w:val="en-GB"/>
              </w:rPr>
              <w:t>4</w:t>
            </w:r>
          </w:p>
        </w:tc>
        <w:tc>
          <w:tcPr>
            <w:tcW w:w="9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CB27C91" w14:textId="71B62409" w:rsidR="00CE3940" w:rsidRPr="007E0C9C" w:rsidRDefault="0076774A" w:rsidP="000D7A39">
            <w:pPr>
              <w:spacing w:line="256" w:lineRule="auto"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7E0C9C">
              <w:rPr>
                <w:rFonts w:ascii="Calibri" w:eastAsia="Calibri" w:hAnsi="Calibri" w:cs="Calibri"/>
                <w:sz w:val="18"/>
                <w:szCs w:val="18"/>
                <w:lang w:val="en-GB"/>
              </w:rPr>
              <w:t>1.20 (0.42-3.46)</w:t>
            </w:r>
          </w:p>
        </w:tc>
        <w:tc>
          <w:tcPr>
            <w:tcW w:w="592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2B81E847" w14:textId="77777777" w:rsidR="00CE3940" w:rsidRPr="007E0C9C" w:rsidRDefault="00CE3940" w:rsidP="000D7A39">
            <w:pPr>
              <w:spacing w:line="256" w:lineRule="auto"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7E0C9C">
              <w:rPr>
                <w:rFonts w:ascii="Calibri" w:eastAsia="Calibri" w:hAnsi="Calibri" w:cs="Calibri"/>
                <w:sz w:val="18"/>
                <w:szCs w:val="18"/>
                <w:lang w:val="en-GB"/>
              </w:rPr>
              <w:t>2</w:t>
            </w:r>
          </w:p>
        </w:tc>
        <w:tc>
          <w:tcPr>
            <w:tcW w:w="89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31B8C14A" w14:textId="77777777" w:rsidR="00CE3940" w:rsidRPr="007E0C9C" w:rsidRDefault="00CE3940" w:rsidP="000D7A39">
            <w:pPr>
              <w:spacing w:line="256" w:lineRule="auto"/>
              <w:jc w:val="right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  <w:r w:rsidRPr="007E0C9C">
              <w:rPr>
                <w:rFonts w:ascii="Calibri" w:eastAsia="Calibri" w:hAnsi="Calibri" w:cs="Calibri"/>
                <w:sz w:val="18"/>
                <w:szCs w:val="18"/>
                <w:lang w:val="en-GB"/>
              </w:rPr>
              <w:t>3.55 (0.64-19.73)</w:t>
            </w:r>
          </w:p>
        </w:tc>
      </w:tr>
      <w:tr w:rsidR="00CE3940" w:rsidRPr="007E0C9C" w14:paraId="5C4562C7" w14:textId="77777777" w:rsidTr="007E0C9C">
        <w:trPr>
          <w:gridAfter w:val="1"/>
          <w:wAfter w:w="10" w:type="pct"/>
          <w:trHeight w:val="162"/>
          <w:jc w:val="center"/>
        </w:trPr>
        <w:tc>
          <w:tcPr>
            <w:tcW w:w="39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66B7C00" w14:textId="77777777" w:rsidR="00CE3940" w:rsidRPr="007E0C9C" w:rsidRDefault="00CE3940" w:rsidP="000D7A39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</w:p>
        </w:tc>
        <w:tc>
          <w:tcPr>
            <w:tcW w:w="7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4810AB4" w14:textId="77777777" w:rsidR="00CE3940" w:rsidRPr="007E0C9C" w:rsidRDefault="00CE3940" w:rsidP="000D7A39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</w:p>
        </w:tc>
        <w:tc>
          <w:tcPr>
            <w:tcW w:w="4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25847B27" w14:textId="77777777" w:rsidR="00CE3940" w:rsidRPr="007E0C9C" w:rsidRDefault="00CE3940" w:rsidP="000D7A39">
            <w:pPr>
              <w:spacing w:line="256" w:lineRule="auto"/>
              <w:jc w:val="right"/>
              <w:rPr>
                <w:rFonts w:ascii="Calibri" w:eastAsia="Calibri" w:hAnsi="Calibri" w:cs="Calibri"/>
                <w:b/>
                <w:bCs/>
                <w:sz w:val="18"/>
                <w:szCs w:val="18"/>
                <w:lang w:val="en-GB"/>
              </w:rPr>
            </w:pPr>
            <w:r w:rsidRPr="007E0C9C">
              <w:rPr>
                <w:rFonts w:ascii="Calibri" w:eastAsia="Calibri" w:hAnsi="Calibri" w:cs="Calibri"/>
                <w:i/>
                <w:sz w:val="18"/>
                <w:szCs w:val="18"/>
                <w:lang w:val="en-GB"/>
              </w:rPr>
              <w:t>Ref.</w:t>
            </w:r>
          </w:p>
        </w:tc>
        <w:tc>
          <w:tcPr>
            <w:tcW w:w="37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66753FE3" w14:textId="6CEDBF07" w:rsidR="00CE3940" w:rsidRPr="007E0C9C" w:rsidRDefault="00CE3940" w:rsidP="000D7A39">
            <w:pPr>
              <w:spacing w:line="256" w:lineRule="auto"/>
              <w:rPr>
                <w:rFonts w:ascii="Calibri" w:eastAsia="Calibri" w:hAnsi="Calibri" w:cs="Calibri"/>
                <w:sz w:val="18"/>
                <w:szCs w:val="18"/>
                <w:lang w:val="en-GB"/>
              </w:rPr>
            </w:pPr>
          </w:p>
        </w:tc>
        <w:tc>
          <w:tcPr>
            <w:tcW w:w="6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3B20D490" w14:textId="77777777" w:rsidR="00CE3940" w:rsidRPr="007E0C9C" w:rsidRDefault="00CE3940" w:rsidP="000D7A39">
            <w:pPr>
              <w:spacing w:line="256" w:lineRule="auto"/>
              <w:jc w:val="right"/>
              <w:rPr>
                <w:rFonts w:ascii="Calibri" w:eastAsia="Calibri" w:hAnsi="Calibri" w:cs="Calibri"/>
                <w:i/>
                <w:sz w:val="18"/>
                <w:szCs w:val="18"/>
                <w:lang w:val="en-GB"/>
              </w:rPr>
            </w:pPr>
            <w:r w:rsidRPr="007E0C9C">
              <w:rPr>
                <w:rFonts w:ascii="Calibri" w:eastAsia="Calibri" w:hAnsi="Calibri" w:cs="Calibri"/>
                <w:i/>
                <w:sz w:val="18"/>
                <w:szCs w:val="18"/>
                <w:lang w:val="en-GB"/>
              </w:rPr>
              <w:t>120</w:t>
            </w:r>
          </w:p>
        </w:tc>
        <w:tc>
          <w:tcPr>
            <w:tcW w:w="9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75875DC5" w14:textId="77777777" w:rsidR="00CE3940" w:rsidRPr="007E0C9C" w:rsidRDefault="00CE3940" w:rsidP="000D7A39">
            <w:pPr>
              <w:spacing w:line="256" w:lineRule="auto"/>
              <w:jc w:val="right"/>
              <w:rPr>
                <w:rFonts w:ascii="Calibri" w:eastAsia="Calibri" w:hAnsi="Calibri" w:cs="Calibri"/>
                <w:i/>
                <w:sz w:val="18"/>
                <w:szCs w:val="18"/>
                <w:lang w:val="en-GB"/>
              </w:rPr>
            </w:pPr>
            <w:r w:rsidRPr="007E0C9C">
              <w:rPr>
                <w:rFonts w:ascii="Calibri" w:eastAsia="Calibri" w:hAnsi="Calibri" w:cs="Calibri"/>
                <w:i/>
                <w:sz w:val="18"/>
                <w:szCs w:val="18"/>
                <w:lang w:val="en-GB"/>
              </w:rPr>
              <w:t>1</w:t>
            </w:r>
          </w:p>
        </w:tc>
        <w:tc>
          <w:tcPr>
            <w:tcW w:w="592" w:type="pct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5C1676F3" w14:textId="77777777" w:rsidR="00CE3940" w:rsidRPr="007E0C9C" w:rsidRDefault="00CE3940" w:rsidP="000D7A39">
            <w:pPr>
              <w:spacing w:line="256" w:lineRule="auto"/>
              <w:jc w:val="right"/>
              <w:rPr>
                <w:rFonts w:ascii="Calibri" w:eastAsia="Calibri" w:hAnsi="Calibri" w:cs="Calibri"/>
                <w:i/>
                <w:sz w:val="18"/>
                <w:szCs w:val="18"/>
                <w:lang w:val="en-GB"/>
              </w:rPr>
            </w:pPr>
            <w:r w:rsidRPr="007E0C9C">
              <w:rPr>
                <w:rFonts w:ascii="Calibri" w:eastAsia="Calibri" w:hAnsi="Calibri" w:cs="Calibri"/>
                <w:i/>
                <w:sz w:val="18"/>
                <w:szCs w:val="18"/>
                <w:lang w:val="en-GB"/>
              </w:rPr>
              <w:t>20</w:t>
            </w:r>
          </w:p>
        </w:tc>
        <w:tc>
          <w:tcPr>
            <w:tcW w:w="89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  <w:hideMark/>
          </w:tcPr>
          <w:p w14:paraId="64DE30F3" w14:textId="77777777" w:rsidR="00CE3940" w:rsidRPr="007E0C9C" w:rsidRDefault="00CE3940" w:rsidP="000D7A39">
            <w:pPr>
              <w:spacing w:line="256" w:lineRule="auto"/>
              <w:jc w:val="right"/>
              <w:rPr>
                <w:rFonts w:ascii="Calibri" w:eastAsia="Calibri" w:hAnsi="Calibri" w:cs="Calibri"/>
                <w:i/>
                <w:sz w:val="18"/>
                <w:szCs w:val="18"/>
                <w:lang w:val="en-GB"/>
              </w:rPr>
            </w:pPr>
            <w:r w:rsidRPr="007E0C9C">
              <w:rPr>
                <w:rFonts w:ascii="Calibri" w:eastAsia="Calibri" w:hAnsi="Calibri" w:cs="Calibri"/>
                <w:i/>
                <w:sz w:val="18"/>
                <w:szCs w:val="18"/>
                <w:lang w:val="en-GB"/>
              </w:rPr>
              <w:t>1</w:t>
            </w:r>
          </w:p>
        </w:tc>
      </w:tr>
    </w:tbl>
    <w:p w14:paraId="1C8ECE41" w14:textId="3FFDDDB9" w:rsidR="000D7A39" w:rsidRDefault="000D7A39" w:rsidP="000D7A39">
      <w:pPr>
        <w:rPr>
          <w:rFonts w:cstheme="minorHAnsi"/>
          <w:sz w:val="18"/>
          <w:szCs w:val="20"/>
          <w:lang w:val="en-GB"/>
        </w:rPr>
      </w:pPr>
      <w:r>
        <w:rPr>
          <w:rFonts w:cstheme="minorHAnsi"/>
          <w:sz w:val="18"/>
          <w:szCs w:val="20"/>
          <w:lang w:val="en-GB"/>
        </w:rPr>
        <w:t>*considering the small number of cases, it was not possible to provide any estimates</w:t>
      </w:r>
    </w:p>
    <w:p w14:paraId="2D8B5254" w14:textId="77777777" w:rsidR="000D7A39" w:rsidRPr="004429C2" w:rsidRDefault="000D7A39" w:rsidP="000D7A39">
      <w:pPr>
        <w:rPr>
          <w:lang w:val="en-GB"/>
        </w:rPr>
      </w:pPr>
      <w:r>
        <w:rPr>
          <w:rFonts w:cstheme="minorHAnsi"/>
          <w:sz w:val="18"/>
          <w:szCs w:val="20"/>
          <w:lang w:val="en-GB"/>
        </w:rPr>
        <w:t>n.: number; CI: Confidence Interval; Ref.: reference period (unexposed baseline period)</w:t>
      </w:r>
    </w:p>
    <w:p w14:paraId="14390BDF" w14:textId="11780E00" w:rsidR="008C053F" w:rsidRDefault="008C053F" w:rsidP="007E77DB">
      <w:pPr>
        <w:rPr>
          <w:rFonts w:eastAsia="Times New Roman"/>
          <w:b/>
          <w:bCs/>
          <w:color w:val="FF0000"/>
          <w:sz w:val="20"/>
          <w:szCs w:val="20"/>
          <w:lang w:val="en-GB" w:eastAsia="it-IT"/>
        </w:rPr>
      </w:pPr>
    </w:p>
    <w:sectPr w:rsidR="008C053F" w:rsidSect="000F5FD6">
      <w:pgSz w:w="11906" w:h="16838"/>
      <w:pgMar w:top="1417" w:right="1274" w:bottom="1134" w:left="1134" w:header="708" w:footer="708" w:gutter="0"/>
      <w:cols w:space="708"/>
      <w:docGrid w:linePitch="360"/>
    </w:sectPr>
  </w:body>
</w:document>
</file>

<file path=word/commentsExtensible.xml><?xml version="1.0" encoding="utf-8"?>
<w16cex:commentsExtensible xmlns:w16="http://schemas.microsoft.com/office/word/2018/wordml" xmlns:w16cex="http://schemas.microsoft.com/office/word/2018/wordml/cex" xmlns:mc="http://schemas.openxmlformats.org/markup-compatibility/2006" mc:Ignorable="w16 w16cex">
  <w16cex:commentExtensible w16cex:durableId="259FBF57" w16cex:dateUtc="2022-01-29T12:27:00Z"/>
  <w16cex:commentExtensible w16cex:durableId="259FBDCD" w16cex:dateUtc="2022-01-29T12:21:00Z"/>
  <w16cex:commentExtensible w16cex:durableId="259FC2FC" w16cex:dateUtc="2022-01-29T12:43:00Z"/>
  <w16cex:commentExtensible w16cex:durableId="259FC6A8" w16cex:dateUtc="2022-01-29T12:59:00Z"/>
  <w16cex:commentExtensible w16cex:durableId="1B3DAC55" w16cex:dateUtc="2022-05-20T14:37:41.653Z"/>
  <w16cex:commentExtensible w16cex:durableId="5E652FAC" w16cex:dateUtc="2022-05-20T14:40:28.324Z"/>
</w16cex:commentsExtensible>
</file>

<file path=word/commentsIds.xml><?xml version="1.0" encoding="utf-8"?>
<w16cid:commentsIds xmlns:mc="http://schemas.openxmlformats.org/markup-compatibility/2006" xmlns:w16cid="http://schemas.microsoft.com/office/word/2016/wordml/cid" mc:Ignorable="w16cid">
  <w16cid:commentId w16cid:paraId="376FFACC" w16cid:durableId="259FBF57"/>
  <w16cid:commentId w16cid:paraId="3F4CD3DE" w16cid:durableId="259FBDCD"/>
  <w16cid:commentId w16cid:paraId="7C1E63C9" w16cid:durableId="259FC2FC"/>
  <w16cid:commentId w16cid:paraId="54275A9F" w16cid:durableId="259FC6A8"/>
  <w16cid:commentId w16cid:paraId="0504CB03" w16cid:durableId="1B3DAC55"/>
  <w16cid:commentId w16cid:paraId="553FB088" w16cid:durableId="5E652FAC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91897C8" w14:textId="77777777" w:rsidR="00FC0ACB" w:rsidRDefault="00FC0ACB" w:rsidP="0098294E">
      <w:r>
        <w:separator/>
      </w:r>
    </w:p>
  </w:endnote>
  <w:endnote w:type="continuationSeparator" w:id="0">
    <w:p w14:paraId="783C62F9" w14:textId="77777777" w:rsidR="00FC0ACB" w:rsidRDefault="00FC0ACB" w:rsidP="0098294E">
      <w:r>
        <w:continuationSeparator/>
      </w:r>
    </w:p>
  </w:endnote>
  <w:endnote w:type="continuationNotice" w:id="1">
    <w:p w14:paraId="0AB78DAF" w14:textId="77777777" w:rsidR="00FC0ACB" w:rsidRDefault="00FC0ACB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A974E28" w14:textId="77777777" w:rsidR="00FC0ACB" w:rsidRDefault="00FC0ACB" w:rsidP="0098294E">
      <w:r>
        <w:separator/>
      </w:r>
    </w:p>
  </w:footnote>
  <w:footnote w:type="continuationSeparator" w:id="0">
    <w:p w14:paraId="370F0589" w14:textId="77777777" w:rsidR="00FC0ACB" w:rsidRDefault="00FC0ACB" w:rsidP="0098294E">
      <w:r>
        <w:continuationSeparator/>
      </w:r>
    </w:p>
  </w:footnote>
  <w:footnote w:type="continuationNotice" w:id="1">
    <w:p w14:paraId="74719B82" w14:textId="77777777" w:rsidR="00FC0ACB" w:rsidRDefault="00FC0ACB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A3C18FD"/>
    <w:multiLevelType w:val="hybridMultilevel"/>
    <w:tmpl w:val="A662B118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BB86D66"/>
    <w:multiLevelType w:val="hybridMultilevel"/>
    <w:tmpl w:val="7D3E427A"/>
    <w:lvl w:ilvl="0" w:tplc="6BE6B1A2">
      <w:start w:val="1"/>
      <w:numFmt w:val="bullet"/>
      <w:lvlText w:val="-"/>
      <w:lvlJc w:val="left"/>
      <w:pPr>
        <w:ind w:left="1800" w:hanging="360"/>
      </w:pPr>
      <w:rPr>
        <w:rFonts w:ascii="Arial" w:hAnsi="Arial" w:hint="default"/>
      </w:rPr>
    </w:lvl>
    <w:lvl w:ilvl="1" w:tplc="0410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2" w15:restartNumberingAfterBreak="0">
    <w:nsid w:val="2D055044"/>
    <w:multiLevelType w:val="multilevel"/>
    <w:tmpl w:val="341805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408619EF"/>
    <w:multiLevelType w:val="hybridMultilevel"/>
    <w:tmpl w:val="1EA890CC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4FE0E75"/>
    <w:multiLevelType w:val="hybridMultilevel"/>
    <w:tmpl w:val="309C1916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ABA4C30"/>
    <w:multiLevelType w:val="multilevel"/>
    <w:tmpl w:val="139C98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" w15:restartNumberingAfterBreak="0">
    <w:nsid w:val="78CB5BA2"/>
    <w:multiLevelType w:val="multilevel"/>
    <w:tmpl w:val="5AD072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>
    <w:abstractNumId w:val="6"/>
  </w:num>
  <w:num w:numId="2">
    <w:abstractNumId w:val="2"/>
  </w:num>
  <w:num w:numId="3">
    <w:abstractNumId w:val="1"/>
  </w:num>
  <w:num w:numId="4">
    <w:abstractNumId w:val="0"/>
  </w:num>
  <w:num w:numId="5">
    <w:abstractNumId w:val="4"/>
  </w:num>
  <w:num w:numId="6">
    <w:abstractNumId w:val="5"/>
  </w:num>
  <w:num w:numId="7">
    <w:abstractNumId w:val="3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Spila Alegiani Stefania">
    <w15:presenceInfo w15:providerId="AD" w15:userId="S-1-5-21-1551380472-522478087-31540385-8966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activeWritingStyle w:appName="MSWord" w:lang="en-US" w:vendorID="64" w:dllVersion="131078" w:nlCheck="1" w:checkStyle="1"/>
  <w:activeWritingStyle w:appName="MSWord" w:lang="en-GB" w:vendorID="64" w:dllVersion="131078" w:nlCheck="1" w:checkStyle="1"/>
  <w:activeWritingStyle w:appName="MSWord" w:lang="it-IT" w:vendorID="64" w:dllVersion="131078" w:nlCheck="1" w:checkStyle="0"/>
  <w:trackRevisions/>
  <w:defaultTabStop w:val="708"/>
  <w:hyphenationZone w:val="283"/>
  <w:characterSpacingControl w:val="doNotCompress"/>
  <w:hdrShapeDefaults>
    <o:shapedefaults v:ext="edit" spidmax="4097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8294E"/>
    <w:rsid w:val="00006D4C"/>
    <w:rsid w:val="00012B4C"/>
    <w:rsid w:val="00017B00"/>
    <w:rsid w:val="00026FAE"/>
    <w:rsid w:val="000412AE"/>
    <w:rsid w:val="00041467"/>
    <w:rsid w:val="0007508C"/>
    <w:rsid w:val="000B1365"/>
    <w:rsid w:val="000C52EE"/>
    <w:rsid w:val="000C58EB"/>
    <w:rsid w:val="000D7A39"/>
    <w:rsid w:val="000F5FD6"/>
    <w:rsid w:val="00135528"/>
    <w:rsid w:val="00172880"/>
    <w:rsid w:val="0018187C"/>
    <w:rsid w:val="001958C6"/>
    <w:rsid w:val="001A0557"/>
    <w:rsid w:val="001A3175"/>
    <w:rsid w:val="001A48D6"/>
    <w:rsid w:val="001C3CAF"/>
    <w:rsid w:val="00203A6E"/>
    <w:rsid w:val="00232DAC"/>
    <w:rsid w:val="00242AF0"/>
    <w:rsid w:val="00246CDE"/>
    <w:rsid w:val="00255C59"/>
    <w:rsid w:val="0027768F"/>
    <w:rsid w:val="00284923"/>
    <w:rsid w:val="002A67B9"/>
    <w:rsid w:val="002B7EFC"/>
    <w:rsid w:val="002D3345"/>
    <w:rsid w:val="002D54AB"/>
    <w:rsid w:val="002F1AF5"/>
    <w:rsid w:val="003173CF"/>
    <w:rsid w:val="00340A08"/>
    <w:rsid w:val="003477A0"/>
    <w:rsid w:val="00361AFD"/>
    <w:rsid w:val="00366407"/>
    <w:rsid w:val="003A7E55"/>
    <w:rsid w:val="003C0604"/>
    <w:rsid w:val="003D0240"/>
    <w:rsid w:val="004077B2"/>
    <w:rsid w:val="00417D48"/>
    <w:rsid w:val="00452A91"/>
    <w:rsid w:val="00471476"/>
    <w:rsid w:val="00472487"/>
    <w:rsid w:val="004A02F8"/>
    <w:rsid w:val="004A15F0"/>
    <w:rsid w:val="004A3BC3"/>
    <w:rsid w:val="00516E06"/>
    <w:rsid w:val="0053537A"/>
    <w:rsid w:val="00537B0C"/>
    <w:rsid w:val="00543B6D"/>
    <w:rsid w:val="005732B1"/>
    <w:rsid w:val="005855A4"/>
    <w:rsid w:val="00586B34"/>
    <w:rsid w:val="005943E6"/>
    <w:rsid w:val="005A489D"/>
    <w:rsid w:val="005A59D1"/>
    <w:rsid w:val="005B715E"/>
    <w:rsid w:val="0063709A"/>
    <w:rsid w:val="00667C21"/>
    <w:rsid w:val="00675CA8"/>
    <w:rsid w:val="00695054"/>
    <w:rsid w:val="006A0B12"/>
    <w:rsid w:val="006B67EC"/>
    <w:rsid w:val="006D6B56"/>
    <w:rsid w:val="006D7624"/>
    <w:rsid w:val="006D771F"/>
    <w:rsid w:val="006E193D"/>
    <w:rsid w:val="00707B79"/>
    <w:rsid w:val="00722B5F"/>
    <w:rsid w:val="0076774A"/>
    <w:rsid w:val="00772CDD"/>
    <w:rsid w:val="007779C4"/>
    <w:rsid w:val="00780458"/>
    <w:rsid w:val="007A11C8"/>
    <w:rsid w:val="007A1D71"/>
    <w:rsid w:val="007A35F1"/>
    <w:rsid w:val="007C1CFD"/>
    <w:rsid w:val="007E0C9C"/>
    <w:rsid w:val="007E6108"/>
    <w:rsid w:val="007E77DB"/>
    <w:rsid w:val="007F6AF3"/>
    <w:rsid w:val="008003A2"/>
    <w:rsid w:val="00800A18"/>
    <w:rsid w:val="00834B5A"/>
    <w:rsid w:val="00837BE8"/>
    <w:rsid w:val="00861ED1"/>
    <w:rsid w:val="00863E1A"/>
    <w:rsid w:val="00866AF1"/>
    <w:rsid w:val="00873806"/>
    <w:rsid w:val="008A5B8A"/>
    <w:rsid w:val="008C053F"/>
    <w:rsid w:val="008C1ACF"/>
    <w:rsid w:val="008D153C"/>
    <w:rsid w:val="008D2377"/>
    <w:rsid w:val="0094149C"/>
    <w:rsid w:val="0094493E"/>
    <w:rsid w:val="0094601B"/>
    <w:rsid w:val="009604AF"/>
    <w:rsid w:val="00966B00"/>
    <w:rsid w:val="009758BF"/>
    <w:rsid w:val="0098294E"/>
    <w:rsid w:val="00983679"/>
    <w:rsid w:val="009A3083"/>
    <w:rsid w:val="009A3F39"/>
    <w:rsid w:val="009A7AE4"/>
    <w:rsid w:val="009C2E31"/>
    <w:rsid w:val="009D3DDD"/>
    <w:rsid w:val="009E3D1C"/>
    <w:rsid w:val="00A07641"/>
    <w:rsid w:val="00A14A71"/>
    <w:rsid w:val="00A22B65"/>
    <w:rsid w:val="00A33E83"/>
    <w:rsid w:val="00A430C2"/>
    <w:rsid w:val="00A52CAF"/>
    <w:rsid w:val="00A55E07"/>
    <w:rsid w:val="00A6291B"/>
    <w:rsid w:val="00A77B3B"/>
    <w:rsid w:val="00A92D31"/>
    <w:rsid w:val="00A94C81"/>
    <w:rsid w:val="00AB53BD"/>
    <w:rsid w:val="00AD3CC8"/>
    <w:rsid w:val="00AF1C40"/>
    <w:rsid w:val="00B202BB"/>
    <w:rsid w:val="00B24ECA"/>
    <w:rsid w:val="00B27529"/>
    <w:rsid w:val="00B32CE1"/>
    <w:rsid w:val="00B34003"/>
    <w:rsid w:val="00B354A7"/>
    <w:rsid w:val="00B6031F"/>
    <w:rsid w:val="00B63CCE"/>
    <w:rsid w:val="00BB1B3B"/>
    <w:rsid w:val="00BB5F51"/>
    <w:rsid w:val="00BD5B02"/>
    <w:rsid w:val="00BE06C8"/>
    <w:rsid w:val="00BF09FF"/>
    <w:rsid w:val="00BF396B"/>
    <w:rsid w:val="00BF6953"/>
    <w:rsid w:val="00C11BC8"/>
    <w:rsid w:val="00C15291"/>
    <w:rsid w:val="00C16403"/>
    <w:rsid w:val="00C243E8"/>
    <w:rsid w:val="00C3660F"/>
    <w:rsid w:val="00C521CB"/>
    <w:rsid w:val="00C85E8C"/>
    <w:rsid w:val="00C96596"/>
    <w:rsid w:val="00CA69C5"/>
    <w:rsid w:val="00CB1139"/>
    <w:rsid w:val="00CB3C37"/>
    <w:rsid w:val="00CD1EC5"/>
    <w:rsid w:val="00CD2FB1"/>
    <w:rsid w:val="00CD7082"/>
    <w:rsid w:val="00CE3940"/>
    <w:rsid w:val="00D20B05"/>
    <w:rsid w:val="00D31893"/>
    <w:rsid w:val="00D74D77"/>
    <w:rsid w:val="00D76F97"/>
    <w:rsid w:val="00D86C42"/>
    <w:rsid w:val="00D95C0D"/>
    <w:rsid w:val="00D97E0C"/>
    <w:rsid w:val="00DA6C1F"/>
    <w:rsid w:val="00DA7AA9"/>
    <w:rsid w:val="00DD6558"/>
    <w:rsid w:val="00DD77C7"/>
    <w:rsid w:val="00DF6A47"/>
    <w:rsid w:val="00E008EC"/>
    <w:rsid w:val="00E2155A"/>
    <w:rsid w:val="00E365BB"/>
    <w:rsid w:val="00E503A1"/>
    <w:rsid w:val="00E55E12"/>
    <w:rsid w:val="00E6186F"/>
    <w:rsid w:val="00E6445B"/>
    <w:rsid w:val="00E73393"/>
    <w:rsid w:val="00E76819"/>
    <w:rsid w:val="00EB389D"/>
    <w:rsid w:val="00EB7EF3"/>
    <w:rsid w:val="00EC0317"/>
    <w:rsid w:val="00EC1E8A"/>
    <w:rsid w:val="00EC6521"/>
    <w:rsid w:val="00EE2C0E"/>
    <w:rsid w:val="00EF0699"/>
    <w:rsid w:val="00EF20B0"/>
    <w:rsid w:val="00F15635"/>
    <w:rsid w:val="00F322F3"/>
    <w:rsid w:val="00F33BEF"/>
    <w:rsid w:val="00F42F19"/>
    <w:rsid w:val="00F557A0"/>
    <w:rsid w:val="00F55E9C"/>
    <w:rsid w:val="00F637E0"/>
    <w:rsid w:val="00F819CD"/>
    <w:rsid w:val="00F8557B"/>
    <w:rsid w:val="00FB3C4F"/>
    <w:rsid w:val="00FB48E9"/>
    <w:rsid w:val="00FC0ACB"/>
    <w:rsid w:val="00FC432B"/>
    <w:rsid w:val="00FC620B"/>
    <w:rsid w:val="00FD2F10"/>
    <w:rsid w:val="045E454C"/>
    <w:rsid w:val="05AB08DF"/>
    <w:rsid w:val="07C7421C"/>
    <w:rsid w:val="08477EC2"/>
    <w:rsid w:val="08A7A79E"/>
    <w:rsid w:val="0A0DAB31"/>
    <w:rsid w:val="0C4032C4"/>
    <w:rsid w:val="0CA6DA19"/>
    <w:rsid w:val="0E544698"/>
    <w:rsid w:val="0FAFA35D"/>
    <w:rsid w:val="0FEEFA10"/>
    <w:rsid w:val="111B5166"/>
    <w:rsid w:val="12311177"/>
    <w:rsid w:val="12DCC216"/>
    <w:rsid w:val="13021759"/>
    <w:rsid w:val="1418822B"/>
    <w:rsid w:val="1579D824"/>
    <w:rsid w:val="159EB944"/>
    <w:rsid w:val="16C6F73F"/>
    <w:rsid w:val="17C11D80"/>
    <w:rsid w:val="17E28405"/>
    <w:rsid w:val="199BEE42"/>
    <w:rsid w:val="1A2665E7"/>
    <w:rsid w:val="1A45AE84"/>
    <w:rsid w:val="1AC97171"/>
    <w:rsid w:val="1BB8CBB0"/>
    <w:rsid w:val="1CB454BB"/>
    <w:rsid w:val="1D179865"/>
    <w:rsid w:val="2115D463"/>
    <w:rsid w:val="22EE9488"/>
    <w:rsid w:val="241AACAA"/>
    <w:rsid w:val="24A9BAE7"/>
    <w:rsid w:val="2501A9F9"/>
    <w:rsid w:val="256F6194"/>
    <w:rsid w:val="26A2420E"/>
    <w:rsid w:val="26D03848"/>
    <w:rsid w:val="27D56B28"/>
    <w:rsid w:val="27F26092"/>
    <w:rsid w:val="28DB42F9"/>
    <w:rsid w:val="29BAD7CF"/>
    <w:rsid w:val="2AAA1ACC"/>
    <w:rsid w:val="2BD941CA"/>
    <w:rsid w:val="2E855B38"/>
    <w:rsid w:val="2ED35CEB"/>
    <w:rsid w:val="2EFC20D6"/>
    <w:rsid w:val="30216E33"/>
    <w:rsid w:val="32126389"/>
    <w:rsid w:val="33CD62BE"/>
    <w:rsid w:val="347013DD"/>
    <w:rsid w:val="34BB4DC1"/>
    <w:rsid w:val="35EFD1BB"/>
    <w:rsid w:val="36F3612D"/>
    <w:rsid w:val="374E11D9"/>
    <w:rsid w:val="37D6C731"/>
    <w:rsid w:val="382A58D2"/>
    <w:rsid w:val="38E7C5C2"/>
    <w:rsid w:val="3931210C"/>
    <w:rsid w:val="39B63F98"/>
    <w:rsid w:val="39E529B6"/>
    <w:rsid w:val="3DA97188"/>
    <w:rsid w:val="3DD89F18"/>
    <w:rsid w:val="3FC57E82"/>
    <w:rsid w:val="4127D72D"/>
    <w:rsid w:val="41F03B9B"/>
    <w:rsid w:val="42F88E65"/>
    <w:rsid w:val="441007EC"/>
    <w:rsid w:val="45D7D751"/>
    <w:rsid w:val="46C47240"/>
    <w:rsid w:val="46E2ACFD"/>
    <w:rsid w:val="48956E8B"/>
    <w:rsid w:val="48A1D62A"/>
    <w:rsid w:val="48E02DF1"/>
    <w:rsid w:val="48F0B774"/>
    <w:rsid w:val="4A4C81EF"/>
    <w:rsid w:val="4C4718D5"/>
    <w:rsid w:val="4C58702C"/>
    <w:rsid w:val="4D1E9AD3"/>
    <w:rsid w:val="4FFC63D1"/>
    <w:rsid w:val="51ED2670"/>
    <w:rsid w:val="5390F4EF"/>
    <w:rsid w:val="542C1B46"/>
    <w:rsid w:val="549C014E"/>
    <w:rsid w:val="55138DB1"/>
    <w:rsid w:val="552CC550"/>
    <w:rsid w:val="56345E18"/>
    <w:rsid w:val="5663F40A"/>
    <w:rsid w:val="57FD1BB4"/>
    <w:rsid w:val="58646612"/>
    <w:rsid w:val="5AD435AD"/>
    <w:rsid w:val="5B3C0D3C"/>
    <w:rsid w:val="5B9C06D4"/>
    <w:rsid w:val="5D37D735"/>
    <w:rsid w:val="5F6B26EB"/>
    <w:rsid w:val="5F812AEE"/>
    <w:rsid w:val="625578D4"/>
    <w:rsid w:val="635104DF"/>
    <w:rsid w:val="63A171C8"/>
    <w:rsid w:val="63A5C9E5"/>
    <w:rsid w:val="66DEB97B"/>
    <w:rsid w:val="69A5FD3A"/>
    <w:rsid w:val="69E79154"/>
    <w:rsid w:val="6A98F0D9"/>
    <w:rsid w:val="6ABAD4B6"/>
    <w:rsid w:val="6C641329"/>
    <w:rsid w:val="6C756B0E"/>
    <w:rsid w:val="6CBA44F9"/>
    <w:rsid w:val="6CF83066"/>
    <w:rsid w:val="6D4F2676"/>
    <w:rsid w:val="6E7C6CB8"/>
    <w:rsid w:val="6EA5FB89"/>
    <w:rsid w:val="6F72C2B8"/>
    <w:rsid w:val="704DB27F"/>
    <w:rsid w:val="706240FC"/>
    <w:rsid w:val="710719DD"/>
    <w:rsid w:val="71579175"/>
    <w:rsid w:val="71A8921D"/>
    <w:rsid w:val="74E032DF"/>
    <w:rsid w:val="75DA3EEF"/>
    <w:rsid w:val="77BE6E16"/>
    <w:rsid w:val="7B699507"/>
    <w:rsid w:val="7B82EC4F"/>
    <w:rsid w:val="7C4E56B9"/>
    <w:rsid w:val="7CB882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67A19D15"/>
  <w15:chartTrackingRefBased/>
  <w15:docId w15:val="{BCF8C9AB-43BC-4091-A976-4D6418640F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98294E"/>
    <w:pPr>
      <w:spacing w:after="0" w:line="240" w:lineRule="auto"/>
    </w:pPr>
    <w:rPr>
      <w:sz w:val="24"/>
      <w:szCs w:val="24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paragraph">
    <w:name w:val="paragraph"/>
    <w:basedOn w:val="Normale"/>
    <w:rsid w:val="0098294E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it-IT"/>
    </w:rPr>
  </w:style>
  <w:style w:type="character" w:customStyle="1" w:styleId="normaltextrun">
    <w:name w:val="normaltextrun"/>
    <w:basedOn w:val="Carpredefinitoparagrafo"/>
    <w:rsid w:val="0098294E"/>
  </w:style>
  <w:style w:type="character" w:customStyle="1" w:styleId="eop">
    <w:name w:val="eop"/>
    <w:basedOn w:val="Carpredefinitoparagrafo"/>
    <w:rsid w:val="0098294E"/>
  </w:style>
  <w:style w:type="paragraph" w:customStyle="1" w:styleId="msonormal0">
    <w:name w:val="msonormal"/>
    <w:basedOn w:val="Normale"/>
    <w:rsid w:val="0098294E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it-IT"/>
    </w:rPr>
  </w:style>
  <w:style w:type="character" w:customStyle="1" w:styleId="textrun">
    <w:name w:val="textrun"/>
    <w:basedOn w:val="Carpredefinitoparagrafo"/>
    <w:rsid w:val="0098294E"/>
  </w:style>
  <w:style w:type="character" w:customStyle="1" w:styleId="trackchangetextdeletion">
    <w:name w:val="trackchangetextdeletion"/>
    <w:basedOn w:val="Carpredefinitoparagrafo"/>
    <w:rsid w:val="0098294E"/>
  </w:style>
  <w:style w:type="character" w:customStyle="1" w:styleId="trackchangetextinsertion">
    <w:name w:val="trackchangetextinsertion"/>
    <w:basedOn w:val="Carpredefinitoparagrafo"/>
    <w:rsid w:val="0098294E"/>
  </w:style>
  <w:style w:type="character" w:customStyle="1" w:styleId="trackedchange">
    <w:name w:val="trackedchange"/>
    <w:basedOn w:val="Carpredefinitoparagrafo"/>
    <w:rsid w:val="0098294E"/>
  </w:style>
  <w:style w:type="paragraph" w:customStyle="1" w:styleId="outlineelement">
    <w:name w:val="outlineelement"/>
    <w:basedOn w:val="Normale"/>
    <w:rsid w:val="0098294E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it-IT"/>
    </w:rPr>
  </w:style>
  <w:style w:type="character" w:styleId="Collegamentoipertestuale">
    <w:name w:val="Hyperlink"/>
    <w:basedOn w:val="Carpredefinitoparagrafo"/>
    <w:uiPriority w:val="99"/>
    <w:unhideWhenUsed/>
    <w:rsid w:val="0098294E"/>
    <w:rPr>
      <w:color w:val="0000FF"/>
      <w:u w:val="single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98294E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98294E"/>
    <w:rPr>
      <w:sz w:val="20"/>
      <w:szCs w:val="20"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98294E"/>
    <w:rPr>
      <w:b/>
      <w:bCs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98294E"/>
    <w:rPr>
      <w:b/>
      <w:bCs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98294E"/>
    <w:rPr>
      <w:rFonts w:ascii="Segoe UI" w:hAnsi="Segoe UI" w:cs="Segoe UI"/>
      <w:sz w:val="18"/>
      <w:szCs w:val="18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98294E"/>
    <w:rPr>
      <w:rFonts w:ascii="Segoe UI" w:hAnsi="Segoe UI" w:cs="Segoe UI"/>
      <w:sz w:val="18"/>
      <w:szCs w:val="18"/>
    </w:rPr>
  </w:style>
  <w:style w:type="paragraph" w:styleId="Intestazione">
    <w:name w:val="header"/>
    <w:basedOn w:val="Normale"/>
    <w:link w:val="IntestazioneCarattere"/>
    <w:uiPriority w:val="99"/>
    <w:unhideWhenUsed/>
    <w:rsid w:val="0098294E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98294E"/>
    <w:rPr>
      <w:sz w:val="24"/>
      <w:szCs w:val="24"/>
    </w:rPr>
  </w:style>
  <w:style w:type="paragraph" w:styleId="Pidipagina">
    <w:name w:val="footer"/>
    <w:basedOn w:val="Normale"/>
    <w:link w:val="PidipaginaCarattere"/>
    <w:uiPriority w:val="99"/>
    <w:unhideWhenUsed/>
    <w:rsid w:val="0098294E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98294E"/>
    <w:rPr>
      <w:sz w:val="24"/>
      <w:szCs w:val="24"/>
    </w:rPr>
  </w:style>
  <w:style w:type="paragraph" w:styleId="Paragrafoelenco">
    <w:name w:val="List Paragraph"/>
    <w:basedOn w:val="Normale"/>
    <w:uiPriority w:val="34"/>
    <w:qFormat/>
    <w:rsid w:val="0098294E"/>
    <w:pPr>
      <w:spacing w:after="160" w:line="259" w:lineRule="auto"/>
      <w:ind w:left="720"/>
      <w:contextualSpacing/>
    </w:pPr>
    <w:rPr>
      <w:sz w:val="22"/>
      <w:szCs w:val="22"/>
    </w:rPr>
  </w:style>
  <w:style w:type="paragraph" w:customStyle="1" w:styleId="MDPI51figurecaption">
    <w:name w:val="MDPI_5.1_figure_caption"/>
    <w:qFormat/>
    <w:rsid w:val="0098294E"/>
    <w:pPr>
      <w:adjustRightInd w:val="0"/>
      <w:snapToGrid w:val="0"/>
      <w:spacing w:before="120" w:after="240" w:line="228" w:lineRule="auto"/>
      <w:ind w:left="2608"/>
    </w:pPr>
    <w:rPr>
      <w:rFonts w:ascii="Palatino Linotype" w:eastAsia="Times New Roman" w:hAnsi="Palatino Linotype" w:cs="Times New Roman"/>
      <w:color w:val="000000"/>
      <w:sz w:val="18"/>
      <w:szCs w:val="20"/>
      <w:lang w:val="en-US" w:eastAsia="de-DE" w:bidi="en-US"/>
    </w:rPr>
  </w:style>
  <w:style w:type="paragraph" w:customStyle="1" w:styleId="Default">
    <w:name w:val="Default"/>
    <w:rsid w:val="00EC6521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table" w:styleId="Tabellagriglia4-colore6">
    <w:name w:val="Grid Table 4 Accent 6"/>
    <w:basedOn w:val="Tabellanormale"/>
    <w:uiPriority w:val="49"/>
    <w:rsid w:val="00DD77C7"/>
    <w:pPr>
      <w:spacing w:after="0" w:line="240" w:lineRule="auto"/>
    </w:p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Grigliatabella">
    <w:name w:val="Table Grid"/>
    <w:basedOn w:val="Tabellanormale"/>
    <w:uiPriority w:val="39"/>
    <w:rsid w:val="00DD77C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imandocommento">
    <w:name w:val="annotation reference"/>
    <w:basedOn w:val="Carpredefinitoparagrafo"/>
    <w:uiPriority w:val="99"/>
    <w:semiHidden/>
    <w:unhideWhenUsed/>
    <w:rsid w:val="00246CDE"/>
    <w:rPr>
      <w:sz w:val="16"/>
      <w:szCs w:val="16"/>
    </w:rPr>
  </w:style>
  <w:style w:type="paragraph" w:styleId="NormaleWeb">
    <w:name w:val="Normal (Web)"/>
    <w:basedOn w:val="Normale"/>
    <w:uiPriority w:val="99"/>
    <w:semiHidden/>
    <w:unhideWhenUsed/>
    <w:rsid w:val="00F637E0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it-IT"/>
    </w:rPr>
  </w:style>
  <w:style w:type="paragraph" w:styleId="Revisione">
    <w:name w:val="Revision"/>
    <w:hidden/>
    <w:uiPriority w:val="99"/>
    <w:semiHidden/>
    <w:rsid w:val="009A3083"/>
    <w:pPr>
      <w:spacing w:after="0" w:line="240" w:lineRule="auto"/>
    </w:pPr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8838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561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979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387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439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362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737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095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352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26" Type="http://schemas.microsoft.com/office/2016/09/relationships/commentsIds" Target="commentsId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microsoft.com/office/2011/relationships/people" Target="people.xml"/><Relationship Id="rId25" Type="http://schemas.microsoft.com/office/2018/08/relationships/commentsExtensible" Target="commentsExtensi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9DB459DE688DDF4FBA6668462B43B767" ma:contentTypeVersion="14" ma:contentTypeDescription="Creare un nuovo documento." ma:contentTypeScope="" ma:versionID="1281bd39eda2d5ea0131749abff6709b">
  <xsd:schema xmlns:xsd="http://www.w3.org/2001/XMLSchema" xmlns:xs="http://www.w3.org/2001/XMLSchema" xmlns:p="http://schemas.microsoft.com/office/2006/metadata/properties" xmlns:ns3="bdaa4908-1f5e-4746-9491-1bcb95f3834f" xmlns:ns4="5cfc83e2-be08-4e56-b9ff-a415de6bd46e" targetNamespace="http://schemas.microsoft.com/office/2006/metadata/properties" ma:root="true" ma:fieldsID="6bf732de9980bba48f7f79e7aee9a88a" ns3:_="" ns4:_="">
    <xsd:import namespace="bdaa4908-1f5e-4746-9491-1bcb95f3834f"/>
    <xsd:import namespace="5cfc83e2-be08-4e56-b9ff-a415de6bd46e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3:MediaServiceAutoKeyPoints" minOccurs="0"/>
                <xsd:element ref="ns3:MediaServiceKeyPoints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daa4908-1f5e-4746-9491-1bcb95f3834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cfc83e2-be08-4e56-b9ff-a415de6bd46e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Condiviso con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Condiviso con dettagli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Hash suggerimento condivisione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i contenuto"/>
        <xsd:element ref="dc:title" minOccurs="0" maxOccurs="1" ma:index="4" ma:displayName="Tito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C8DB066-9BED-4B5C-9F67-67C80419ED2B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661FC6F-83D0-476B-AB51-7611CEDFD06F}">
  <ds:schemaRefs>
    <ds:schemaRef ds:uri="bdaa4908-1f5e-4746-9491-1bcb95f3834f"/>
    <ds:schemaRef ds:uri="http://purl.org/dc/elements/1.1/"/>
    <ds:schemaRef ds:uri="http://purl.org/dc/terms/"/>
    <ds:schemaRef ds:uri="http://schemas.microsoft.com/office/2006/documentManagement/types"/>
    <ds:schemaRef ds:uri="http://schemas.microsoft.com/office/infopath/2007/PartnerControls"/>
    <ds:schemaRef ds:uri="http://schemas.microsoft.com/office/2006/metadata/properties"/>
    <ds:schemaRef ds:uri="http://purl.org/dc/dcmitype/"/>
    <ds:schemaRef ds:uri="http://schemas.openxmlformats.org/package/2006/metadata/core-properties"/>
    <ds:schemaRef ds:uri="5cfc83e2-be08-4e56-b9ff-a415de6bd46e"/>
    <ds:schemaRef ds:uri="http://www.w3.org/XML/1998/namespace"/>
  </ds:schemaRefs>
</ds:datastoreItem>
</file>

<file path=customXml/itemProps3.xml><?xml version="1.0" encoding="utf-8"?>
<ds:datastoreItem xmlns:ds="http://schemas.openxmlformats.org/officeDocument/2006/customXml" ds:itemID="{3BAB4B98-1A53-4E94-9692-C8D0A2CA634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daa4908-1f5e-4746-9491-1bcb95f3834f"/>
    <ds:schemaRef ds:uri="5cfc83e2-be08-4e56-b9ff-a415de6bd46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01341080-504C-4DB4-A7F1-5BBDFE21EDE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66</Words>
  <Characters>1518</Characters>
  <Application>Microsoft Office Word</Application>
  <DocSecurity>0</DocSecurity>
  <Lines>12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Istituto Superiore di Sanità</Company>
  <LinksUpToDate>false</LinksUpToDate>
  <CharactersWithSpaces>17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pila Alegiani Stefania</dc:creator>
  <cp:keywords/>
  <dc:description/>
  <cp:lastModifiedBy>Spila Alegiani Stefania</cp:lastModifiedBy>
  <cp:revision>4</cp:revision>
  <cp:lastPrinted>2022-02-01T14:42:00Z</cp:lastPrinted>
  <dcterms:created xsi:type="dcterms:W3CDTF">2022-06-28T09:05:00Z</dcterms:created>
  <dcterms:modified xsi:type="dcterms:W3CDTF">2022-07-08T14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DB459DE688DDF4FBA6668462B43B767</vt:lpwstr>
  </property>
</Properties>
</file>